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1D03B" w14:textId="076E2D57" w:rsidR="00CE6B23" w:rsidRPr="00CE6B23" w:rsidRDefault="00CE6B23" w:rsidP="0080291D">
      <w:pPr>
        <w:spacing w:line="240" w:lineRule="auto"/>
        <w:contextualSpacing/>
        <w:rPr>
          <w:rFonts w:cstheme="minorHAnsi"/>
          <w:b/>
          <w:bCs/>
          <w:i/>
          <w:iCs/>
          <w:sz w:val="24"/>
          <w:szCs w:val="24"/>
          <w:u w:val="single"/>
        </w:rPr>
      </w:pPr>
      <w:r w:rsidRPr="00CE6B23">
        <w:rPr>
          <w:rFonts w:cstheme="minorHAnsi"/>
          <w:b/>
          <w:bCs/>
          <w:i/>
          <w:iCs/>
          <w:sz w:val="24"/>
          <w:szCs w:val="24"/>
          <w:u w:val="single"/>
        </w:rPr>
        <w:t>Supplementary file 1. Detailed methods and protocols for bee assessments</w:t>
      </w:r>
    </w:p>
    <w:p w14:paraId="05B62F5B" w14:textId="77777777" w:rsidR="00CE6B23" w:rsidRDefault="00CE6B23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  <w:u w:val="single"/>
        </w:rPr>
      </w:pPr>
    </w:p>
    <w:p w14:paraId="0E455775" w14:textId="79A024D4" w:rsidR="001A1A34" w:rsidRPr="00145859" w:rsidRDefault="001027DD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  <w:u w:val="single"/>
        </w:rPr>
      </w:pPr>
      <w:r w:rsidRPr="00145859">
        <w:rPr>
          <w:rFonts w:cstheme="minorHAnsi"/>
          <w:b/>
          <w:bCs/>
          <w:sz w:val="24"/>
          <w:szCs w:val="24"/>
          <w:u w:val="single"/>
        </w:rPr>
        <w:t>P</w:t>
      </w:r>
      <w:r w:rsidR="001A1A34" w:rsidRPr="00145859">
        <w:rPr>
          <w:rFonts w:cstheme="minorHAnsi"/>
          <w:b/>
          <w:bCs/>
          <w:sz w:val="24"/>
          <w:szCs w:val="24"/>
          <w:u w:val="single"/>
        </w:rPr>
        <w:t>rotein</w:t>
      </w:r>
      <w:r w:rsidRPr="00145859">
        <w:rPr>
          <w:rFonts w:cstheme="minorHAnsi"/>
          <w:b/>
          <w:bCs/>
          <w:sz w:val="24"/>
          <w:szCs w:val="24"/>
          <w:u w:val="single"/>
        </w:rPr>
        <w:t>/lipid/glycogen</w:t>
      </w:r>
      <w:r w:rsidR="001A1A34" w:rsidRPr="00145859">
        <w:rPr>
          <w:rFonts w:cstheme="minorHAnsi"/>
          <w:b/>
          <w:bCs/>
          <w:sz w:val="24"/>
          <w:szCs w:val="24"/>
          <w:u w:val="single"/>
        </w:rPr>
        <w:t xml:space="preserve"> protocol for bees</w:t>
      </w:r>
      <w:r w:rsidR="00E400F2" w:rsidRPr="00145859">
        <w:rPr>
          <w:rFonts w:cstheme="minorHAnsi"/>
          <w:b/>
          <w:bCs/>
          <w:sz w:val="24"/>
          <w:szCs w:val="24"/>
          <w:u w:val="single"/>
        </w:rPr>
        <w:t xml:space="preserve"> </w:t>
      </w:r>
    </w:p>
    <w:p w14:paraId="6F26D4CB" w14:textId="77777777" w:rsidR="00145859" w:rsidRPr="0080291D" w:rsidRDefault="00145859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5126804C" w14:textId="6227F1A8" w:rsidR="001A1A34" w:rsidRPr="0080291D" w:rsidRDefault="001A1A34" w:rsidP="0080291D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Purpose: Measure </w:t>
      </w:r>
      <w:r w:rsidR="001027DD" w:rsidRPr="0080291D">
        <w:rPr>
          <w:rFonts w:cstheme="minorHAnsi"/>
          <w:sz w:val="24"/>
          <w:szCs w:val="24"/>
        </w:rPr>
        <w:t>protein</w:t>
      </w:r>
      <w:r w:rsidR="00E400F2" w:rsidRPr="0080291D">
        <w:rPr>
          <w:rFonts w:cstheme="minorHAnsi"/>
          <w:sz w:val="24"/>
          <w:szCs w:val="24"/>
        </w:rPr>
        <w:t>,</w:t>
      </w:r>
      <w:r w:rsidRPr="0080291D">
        <w:rPr>
          <w:rFonts w:cstheme="minorHAnsi"/>
          <w:sz w:val="24"/>
          <w:szCs w:val="24"/>
        </w:rPr>
        <w:t xml:space="preserve"> lipid</w:t>
      </w:r>
      <w:r w:rsidR="00E400F2" w:rsidRPr="0080291D">
        <w:rPr>
          <w:rFonts w:cstheme="minorHAnsi"/>
          <w:sz w:val="24"/>
          <w:szCs w:val="24"/>
        </w:rPr>
        <w:t xml:space="preserve">, and </w:t>
      </w:r>
      <w:r w:rsidR="001027DD" w:rsidRPr="0080291D">
        <w:rPr>
          <w:rFonts w:cstheme="minorHAnsi"/>
          <w:sz w:val="24"/>
          <w:szCs w:val="24"/>
        </w:rPr>
        <w:t>glycogen</w:t>
      </w:r>
      <w:r w:rsidR="00E400F2" w:rsidRPr="0080291D">
        <w:rPr>
          <w:rFonts w:cstheme="minorHAnsi"/>
          <w:sz w:val="24"/>
          <w:szCs w:val="24"/>
        </w:rPr>
        <w:t xml:space="preserve"> content</w:t>
      </w:r>
      <w:r w:rsidRPr="0080291D">
        <w:rPr>
          <w:rFonts w:cstheme="minorHAnsi"/>
          <w:sz w:val="24"/>
          <w:szCs w:val="24"/>
        </w:rPr>
        <w:t xml:space="preserve"> in bee</w:t>
      </w:r>
      <w:r w:rsidR="00BD62A9" w:rsidRPr="0080291D">
        <w:rPr>
          <w:rFonts w:cstheme="minorHAnsi"/>
          <w:sz w:val="24"/>
          <w:szCs w:val="24"/>
        </w:rPr>
        <w:t xml:space="preserve"> abdomens</w:t>
      </w:r>
      <w:r w:rsidRPr="0080291D">
        <w:rPr>
          <w:rFonts w:cstheme="minorHAnsi"/>
          <w:sz w:val="24"/>
          <w:szCs w:val="24"/>
        </w:rPr>
        <w:t>.</w:t>
      </w:r>
    </w:p>
    <w:p w14:paraId="7926EABE" w14:textId="716032C7" w:rsidR="001A1A34" w:rsidRPr="0080291D" w:rsidRDefault="001A1A34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>Preparation</w:t>
      </w:r>
    </w:p>
    <w:p w14:paraId="5D52F335" w14:textId="20599E82" w:rsidR="00DC1E9A" w:rsidRPr="0080291D" w:rsidRDefault="00DC1E9A" w:rsidP="0080291D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apted from Foray et al. (20</w:t>
      </w:r>
      <w:r w:rsidR="00CC185F" w:rsidRPr="0080291D">
        <w:rPr>
          <w:rFonts w:cstheme="minorHAnsi"/>
          <w:sz w:val="24"/>
          <w:szCs w:val="24"/>
        </w:rPr>
        <w:t>12</w:t>
      </w:r>
      <w:r w:rsidRPr="0080291D">
        <w:rPr>
          <w:rFonts w:cstheme="minorHAnsi"/>
          <w:sz w:val="24"/>
          <w:szCs w:val="24"/>
        </w:rPr>
        <w:t>)</w:t>
      </w:r>
    </w:p>
    <w:p w14:paraId="2BE10ABF" w14:textId="57B59AC3" w:rsidR="001A1A34" w:rsidRPr="0080291D" w:rsidRDefault="001A1A34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Label 2mL screw</w:t>
      </w:r>
      <w:r w:rsidR="00943312" w:rsidRPr="0080291D">
        <w:rPr>
          <w:rFonts w:cstheme="minorHAnsi"/>
          <w:sz w:val="24"/>
          <w:szCs w:val="24"/>
        </w:rPr>
        <w:t>-</w:t>
      </w:r>
      <w:r w:rsidRPr="0080291D">
        <w:rPr>
          <w:rFonts w:cstheme="minorHAnsi"/>
          <w:sz w:val="24"/>
          <w:szCs w:val="24"/>
        </w:rPr>
        <w:t xml:space="preserve">cap Eppendorf tubes for each bee </w:t>
      </w:r>
      <w:r w:rsidR="00A749A9" w:rsidRPr="0080291D">
        <w:rPr>
          <w:rFonts w:cstheme="minorHAnsi"/>
          <w:sz w:val="24"/>
          <w:szCs w:val="24"/>
        </w:rPr>
        <w:t>abdomen</w:t>
      </w:r>
      <w:r w:rsidRPr="0080291D">
        <w:rPr>
          <w:rFonts w:cstheme="minorHAnsi"/>
          <w:sz w:val="24"/>
          <w:szCs w:val="24"/>
        </w:rPr>
        <w:t>.</w:t>
      </w:r>
    </w:p>
    <w:p w14:paraId="39E59D89" w14:textId="1D1E39B5" w:rsidR="00A749A9" w:rsidRPr="0080291D" w:rsidRDefault="00A749A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(Optional) Dissect out the honey crop and guts.</w:t>
      </w:r>
    </w:p>
    <w:p w14:paraId="34C6DE1B" w14:textId="3BAD874D" w:rsidR="00A749A9" w:rsidRPr="0080291D" w:rsidRDefault="00A749A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Freeze dry each bee abdomen for 24 hours.</w:t>
      </w:r>
    </w:p>
    <w:p w14:paraId="6BD51465" w14:textId="26F55867" w:rsidR="001A1A34" w:rsidRPr="0080291D" w:rsidRDefault="001A1A34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Weigh each individual bee and record the weights</w:t>
      </w:r>
      <w:r w:rsidR="00A749A9" w:rsidRPr="0080291D">
        <w:rPr>
          <w:rFonts w:cstheme="minorHAnsi"/>
          <w:sz w:val="24"/>
          <w:szCs w:val="24"/>
        </w:rPr>
        <w:t>.</w:t>
      </w:r>
    </w:p>
    <w:p w14:paraId="15698200" w14:textId="0A532415" w:rsidR="001A1A34" w:rsidRPr="0080291D" w:rsidRDefault="001A1A34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Place each bee in its own 2mL tube containing a </w:t>
      </w:r>
      <w:r w:rsidR="00943312" w:rsidRPr="0080291D">
        <w:rPr>
          <w:rFonts w:cstheme="minorHAnsi"/>
          <w:sz w:val="24"/>
          <w:szCs w:val="24"/>
        </w:rPr>
        <w:t>stainless-steel</w:t>
      </w:r>
      <w:r w:rsidRPr="0080291D">
        <w:rPr>
          <w:rFonts w:cstheme="minorHAnsi"/>
          <w:sz w:val="24"/>
          <w:szCs w:val="24"/>
        </w:rPr>
        <w:t xml:space="preserve"> bead and 360 microliters of aqueous lysis buffer solution [100 mM KH</w:t>
      </w:r>
      <w:r w:rsidRPr="0080291D">
        <w:rPr>
          <w:rFonts w:cstheme="minorHAnsi"/>
          <w:sz w:val="24"/>
          <w:szCs w:val="24"/>
          <w:vertAlign w:val="subscript"/>
        </w:rPr>
        <w:t>2</w:t>
      </w:r>
      <w:r w:rsidRPr="0080291D">
        <w:rPr>
          <w:rFonts w:cstheme="minorHAnsi"/>
          <w:sz w:val="24"/>
          <w:szCs w:val="24"/>
        </w:rPr>
        <w:t>PO</w:t>
      </w:r>
      <w:r w:rsidRPr="0080291D">
        <w:rPr>
          <w:rFonts w:cstheme="minorHAnsi"/>
          <w:sz w:val="24"/>
          <w:szCs w:val="24"/>
          <w:vertAlign w:val="subscript"/>
        </w:rPr>
        <w:t>4</w:t>
      </w:r>
      <w:r w:rsidRPr="0080291D">
        <w:rPr>
          <w:rFonts w:cstheme="minorHAnsi"/>
          <w:sz w:val="24"/>
          <w:szCs w:val="24"/>
        </w:rPr>
        <w:t>, 1 mM dithiothreitol (DTT), and 1 mM ethylenediaminetetraacetic acid (EDTA), pH 7.4].</w:t>
      </w:r>
    </w:p>
    <w:p w14:paraId="4614A5DE" w14:textId="18E17E67" w:rsidR="001A1A34" w:rsidRPr="0080291D" w:rsidRDefault="0060577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Homogenize bees</w:t>
      </w:r>
      <w:r w:rsidR="00E400F2" w:rsidRPr="0080291D">
        <w:rPr>
          <w:rFonts w:cstheme="minorHAnsi"/>
          <w:sz w:val="24"/>
          <w:szCs w:val="24"/>
        </w:rPr>
        <w:t xml:space="preserve"> in a bead mill set at 4m/s for 60s</w:t>
      </w:r>
      <w:r w:rsidR="00DC1825" w:rsidRPr="0080291D">
        <w:rPr>
          <w:rFonts w:cstheme="minorHAnsi"/>
          <w:sz w:val="24"/>
          <w:szCs w:val="24"/>
        </w:rPr>
        <w:t>,</w:t>
      </w:r>
      <w:r w:rsidR="00963869" w:rsidRPr="0080291D">
        <w:rPr>
          <w:rFonts w:cstheme="minorHAnsi"/>
          <w:sz w:val="24"/>
          <w:szCs w:val="24"/>
        </w:rPr>
        <w:t xml:space="preserve"> and then follow a protocol for protein</w:t>
      </w:r>
      <w:r w:rsidR="00DC1825" w:rsidRPr="0080291D">
        <w:rPr>
          <w:rFonts w:cstheme="minorHAnsi"/>
          <w:sz w:val="24"/>
          <w:szCs w:val="24"/>
        </w:rPr>
        <w:t xml:space="preserve"> content</w:t>
      </w:r>
      <w:r w:rsidR="00963869" w:rsidRPr="0080291D">
        <w:rPr>
          <w:rFonts w:cstheme="minorHAnsi"/>
          <w:sz w:val="24"/>
          <w:szCs w:val="24"/>
        </w:rPr>
        <w:t xml:space="preserve"> determination using Bradford</w:t>
      </w:r>
      <w:r w:rsidR="00E400F2" w:rsidRPr="0080291D">
        <w:rPr>
          <w:rFonts w:cstheme="minorHAnsi"/>
          <w:sz w:val="24"/>
          <w:szCs w:val="24"/>
        </w:rPr>
        <w:t xml:space="preserve">. </w:t>
      </w:r>
    </w:p>
    <w:p w14:paraId="23F4960D" w14:textId="462320D0" w:rsidR="001A1A34" w:rsidRPr="0080291D" w:rsidRDefault="001A1A34" w:rsidP="0080291D">
      <w:pPr>
        <w:spacing w:line="240" w:lineRule="auto"/>
        <w:ind w:left="360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>Protein content determination</w:t>
      </w:r>
      <w:r w:rsidR="00963869" w:rsidRPr="0080291D">
        <w:rPr>
          <w:rFonts w:cstheme="minorHAnsi"/>
          <w:b/>
          <w:bCs/>
          <w:sz w:val="24"/>
          <w:szCs w:val="24"/>
        </w:rPr>
        <w:t xml:space="preserve"> </w:t>
      </w:r>
      <w:r w:rsidR="00963869" w:rsidRPr="0080291D">
        <w:rPr>
          <w:rFonts w:cstheme="minorHAnsi"/>
          <w:sz w:val="24"/>
          <w:szCs w:val="24"/>
        </w:rPr>
        <w:t>(Bradford assay)</w:t>
      </w:r>
    </w:p>
    <w:p w14:paraId="47803FF1" w14:textId="17E2B174" w:rsidR="00E400F2" w:rsidRPr="0080291D" w:rsidRDefault="00E400F2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Centrifuge the samples for 5</w:t>
      </w:r>
      <w:r w:rsidR="00BD62A9" w:rsidRPr="0080291D">
        <w:rPr>
          <w:rFonts w:cstheme="minorHAnsi"/>
          <w:sz w:val="24"/>
          <w:szCs w:val="24"/>
        </w:rPr>
        <w:t xml:space="preserve"> </w:t>
      </w:r>
      <w:r w:rsidRPr="0080291D">
        <w:rPr>
          <w:rFonts w:cstheme="minorHAnsi"/>
          <w:sz w:val="24"/>
          <w:szCs w:val="24"/>
        </w:rPr>
        <w:t>min</w:t>
      </w:r>
      <w:r w:rsidR="00963869" w:rsidRPr="0080291D">
        <w:rPr>
          <w:rFonts w:cstheme="minorHAnsi"/>
          <w:sz w:val="24"/>
          <w:szCs w:val="24"/>
        </w:rPr>
        <w:t>utes</w:t>
      </w:r>
      <w:r w:rsidRPr="0080291D">
        <w:rPr>
          <w:rFonts w:cstheme="minorHAnsi"/>
          <w:sz w:val="24"/>
          <w:szCs w:val="24"/>
        </w:rPr>
        <w:t xml:space="preserve"> at 15000 RCF a</w:t>
      </w:r>
      <w:r w:rsidR="00BD62A9" w:rsidRPr="0080291D">
        <w:rPr>
          <w:rFonts w:cstheme="minorHAnsi"/>
          <w:sz w:val="24"/>
          <w:szCs w:val="24"/>
        </w:rPr>
        <w:t>nd</w:t>
      </w:r>
      <w:r w:rsidRPr="0080291D">
        <w:rPr>
          <w:rFonts w:cstheme="minorHAnsi"/>
          <w:sz w:val="24"/>
          <w:szCs w:val="24"/>
        </w:rPr>
        <w:t xml:space="preserve"> 4°C.</w:t>
      </w:r>
    </w:p>
    <w:p w14:paraId="54902FAE" w14:textId="5E8144D5" w:rsidR="00E400F2" w:rsidRPr="0080291D" w:rsidRDefault="00E400F2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t this point, the lipids may not be dispersed homogenously and may form a thin surface slick at the top of the liquid, so care must be used to avoid the lipids. Carefully, pipette out 10μL and place in a well to dilute it by a factor of 10 using the</w:t>
      </w:r>
      <w:r w:rsidR="00BD62A9" w:rsidRPr="0080291D">
        <w:rPr>
          <w:rFonts w:cstheme="minorHAnsi"/>
          <w:sz w:val="24"/>
          <w:szCs w:val="24"/>
        </w:rPr>
        <w:t xml:space="preserve"> same</w:t>
      </w:r>
      <w:r w:rsidRPr="0080291D">
        <w:rPr>
          <w:rFonts w:cstheme="minorHAnsi"/>
          <w:sz w:val="24"/>
          <w:szCs w:val="24"/>
        </w:rPr>
        <w:t xml:space="preserve"> aqueous lysis buffer</w:t>
      </w:r>
      <w:r w:rsidR="00BD62A9" w:rsidRPr="0080291D">
        <w:rPr>
          <w:rFonts w:cstheme="minorHAnsi"/>
          <w:sz w:val="24"/>
          <w:szCs w:val="24"/>
        </w:rPr>
        <w:t xml:space="preserve"> as before</w:t>
      </w:r>
      <w:r w:rsidRPr="0080291D">
        <w:rPr>
          <w:rFonts w:cstheme="minorHAnsi"/>
          <w:sz w:val="24"/>
          <w:szCs w:val="24"/>
        </w:rPr>
        <w:t xml:space="preserve"> (Exact quantity and dilution factor is dependent on final protein values for the specific bee samples to get a final protein reading within the range of the standards). </w:t>
      </w:r>
    </w:p>
    <w:p w14:paraId="772E4F87" w14:textId="06120E4B" w:rsidR="00E400F2" w:rsidRPr="0080291D" w:rsidRDefault="00BD62A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repare the standards using 2mg/mL bovine serum albumin</w:t>
      </w:r>
      <w:r w:rsidR="00A20647" w:rsidRPr="0080291D">
        <w:rPr>
          <w:rFonts w:cstheme="minorHAnsi"/>
          <w:sz w:val="24"/>
          <w:szCs w:val="24"/>
        </w:rPr>
        <w:t xml:space="preserve"> with a range of 0-2mg/</w:t>
      </w:r>
      <w:proofErr w:type="spellStart"/>
      <w:r w:rsidR="00A20647" w:rsidRPr="0080291D">
        <w:rPr>
          <w:rFonts w:cstheme="minorHAnsi"/>
          <w:sz w:val="24"/>
          <w:szCs w:val="24"/>
        </w:rPr>
        <w:t>mL.</w:t>
      </w:r>
      <w:proofErr w:type="spellEnd"/>
      <w:r w:rsidR="00A20647" w:rsidRPr="0080291D">
        <w:rPr>
          <w:rFonts w:cstheme="minorHAnsi"/>
          <w:sz w:val="24"/>
          <w:szCs w:val="24"/>
        </w:rPr>
        <w:t xml:space="preserve"> Use</w:t>
      </w:r>
      <w:r w:rsidRPr="0080291D">
        <w:rPr>
          <w:rFonts w:cstheme="minorHAnsi"/>
          <w:sz w:val="24"/>
          <w:szCs w:val="24"/>
        </w:rPr>
        <w:t xml:space="preserve"> the same buffer as a diluent. </w:t>
      </w:r>
    </w:p>
    <w:p w14:paraId="1EC342C2" w14:textId="36B31EC1" w:rsidR="00BD62A9" w:rsidRPr="0080291D" w:rsidRDefault="00BD62A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ipette 5μL of each standard or diluted sample in triplicate into the designated well on a 96-well plate.</w:t>
      </w:r>
    </w:p>
    <w:p w14:paraId="46BCE1A7" w14:textId="79D34FE6" w:rsidR="00BD62A9" w:rsidRPr="0080291D" w:rsidRDefault="0096386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Add 250μL of the Coomassie Plus Reagent to each well. </w:t>
      </w:r>
    </w:p>
    <w:p w14:paraId="1D266AA4" w14:textId="3BB3CB05" w:rsidR="00963869" w:rsidRPr="0080291D" w:rsidRDefault="0096386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Cover the plate with foil (if using an open well plate) and place on a shaker at low speed at room temperature for 10 minutes.</w:t>
      </w:r>
    </w:p>
    <w:p w14:paraId="1270CF43" w14:textId="574DDE32" w:rsidR="00E400F2" w:rsidRPr="0080291D" w:rsidRDefault="0096386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Measure the absorbance at 595nm and determine the protein content of the unknown samples by using a standard curve</w:t>
      </w:r>
      <w:r w:rsidR="00DC1825" w:rsidRPr="0080291D">
        <w:rPr>
          <w:rFonts w:cstheme="minorHAnsi"/>
          <w:sz w:val="24"/>
          <w:szCs w:val="24"/>
        </w:rPr>
        <w:t>.</w:t>
      </w:r>
    </w:p>
    <w:p w14:paraId="19C6B24F" w14:textId="74CBBF8B" w:rsidR="001A1A34" w:rsidRPr="0080291D" w:rsidRDefault="001A1A34" w:rsidP="0080291D">
      <w:pPr>
        <w:spacing w:line="240" w:lineRule="auto"/>
        <w:ind w:left="360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 xml:space="preserve">Preparation </w:t>
      </w:r>
      <w:r w:rsidRPr="0080291D">
        <w:rPr>
          <w:rFonts w:cstheme="minorHAnsi"/>
          <w:sz w:val="24"/>
          <w:szCs w:val="24"/>
        </w:rPr>
        <w:t>(continued)</w:t>
      </w:r>
    </w:p>
    <w:p w14:paraId="35B5F7D4" w14:textId="5301A19C" w:rsidR="001A1A34" w:rsidRPr="0080291D" w:rsidRDefault="00963869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d 10μL of the buffer to each sample to reach a volume of 360μL. Then, a</w:t>
      </w:r>
      <w:r w:rsidR="002144D3" w:rsidRPr="0080291D">
        <w:rPr>
          <w:rFonts w:cstheme="minorHAnsi"/>
          <w:sz w:val="24"/>
          <w:szCs w:val="24"/>
        </w:rPr>
        <w:t>dd 40 microliters of 20% sodium sulphate solution to reach a final concentration of 2% sodium sulphate.</w:t>
      </w:r>
    </w:p>
    <w:p w14:paraId="3AD21BA6" w14:textId="0C254793" w:rsidR="002144D3" w:rsidRPr="0080291D" w:rsidRDefault="002144D3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Add 1500 microliters of </w:t>
      </w:r>
      <w:proofErr w:type="spellStart"/>
      <w:proofErr w:type="gramStart"/>
      <w:r w:rsidRPr="0080291D">
        <w:rPr>
          <w:rFonts w:cstheme="minorHAnsi"/>
          <w:sz w:val="24"/>
          <w:szCs w:val="24"/>
        </w:rPr>
        <w:t>chloroform</w:t>
      </w:r>
      <w:r w:rsidR="00963869" w:rsidRPr="0080291D">
        <w:rPr>
          <w:rFonts w:cstheme="minorHAnsi"/>
          <w:sz w:val="24"/>
          <w:szCs w:val="24"/>
        </w:rPr>
        <w:t>:</w:t>
      </w:r>
      <w:r w:rsidRPr="0080291D">
        <w:rPr>
          <w:rFonts w:cstheme="minorHAnsi"/>
          <w:sz w:val="24"/>
          <w:szCs w:val="24"/>
        </w:rPr>
        <w:t>methanol</w:t>
      </w:r>
      <w:proofErr w:type="spellEnd"/>
      <w:proofErr w:type="gramEnd"/>
      <w:r w:rsidRPr="0080291D">
        <w:rPr>
          <w:rFonts w:cstheme="minorHAnsi"/>
          <w:sz w:val="24"/>
          <w:szCs w:val="24"/>
        </w:rPr>
        <w:t xml:space="preserve"> (1:2 v/v).</w:t>
      </w:r>
    </w:p>
    <w:p w14:paraId="74E76BFA" w14:textId="00A1C5FA" w:rsidR="002144D3" w:rsidRPr="0080291D" w:rsidRDefault="002144D3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Vigorously vortex and then centrifuge for 5 minutes at 15000 RCF and 4°C to remove the glycogen from the supernatant.</w:t>
      </w:r>
    </w:p>
    <w:p w14:paraId="68148CC7" w14:textId="7B7630BA" w:rsidR="002144D3" w:rsidRPr="0080291D" w:rsidRDefault="002144D3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lastRenderedPageBreak/>
        <w:t xml:space="preserve"> Pipette out the supernatant into a new</w:t>
      </w:r>
      <w:r w:rsidR="00943312" w:rsidRPr="0080291D">
        <w:rPr>
          <w:rFonts w:cstheme="minorHAnsi"/>
          <w:sz w:val="24"/>
          <w:szCs w:val="24"/>
        </w:rPr>
        <w:t>,</w:t>
      </w:r>
      <w:r w:rsidRPr="0080291D">
        <w:rPr>
          <w:rFonts w:cstheme="minorHAnsi"/>
          <w:sz w:val="24"/>
          <w:szCs w:val="24"/>
        </w:rPr>
        <w:t xml:space="preserve"> </w:t>
      </w:r>
      <w:r w:rsidR="00FB2FB7" w:rsidRPr="0080291D">
        <w:rPr>
          <w:rFonts w:cstheme="minorHAnsi"/>
          <w:sz w:val="24"/>
          <w:szCs w:val="24"/>
        </w:rPr>
        <w:t xml:space="preserve">labeled </w:t>
      </w:r>
      <w:r w:rsidRPr="0080291D">
        <w:rPr>
          <w:rFonts w:cstheme="minorHAnsi"/>
          <w:sz w:val="24"/>
          <w:szCs w:val="24"/>
        </w:rPr>
        <w:t>15mL</w:t>
      </w:r>
      <w:r w:rsidR="00FB2FB7" w:rsidRPr="0080291D">
        <w:rPr>
          <w:rFonts w:cstheme="minorHAnsi"/>
          <w:sz w:val="24"/>
          <w:szCs w:val="24"/>
        </w:rPr>
        <w:t xml:space="preserve"> centrifuge</w:t>
      </w:r>
      <w:r w:rsidRPr="0080291D">
        <w:rPr>
          <w:rFonts w:cstheme="minorHAnsi"/>
          <w:sz w:val="24"/>
          <w:szCs w:val="24"/>
        </w:rPr>
        <w:t xml:space="preserve"> tube</w:t>
      </w:r>
      <w:r w:rsidR="00943312" w:rsidRPr="0080291D">
        <w:rPr>
          <w:rFonts w:cstheme="minorHAnsi"/>
          <w:sz w:val="24"/>
          <w:szCs w:val="24"/>
        </w:rPr>
        <w:t xml:space="preserve"> </w:t>
      </w:r>
      <w:r w:rsidRPr="0080291D">
        <w:rPr>
          <w:rFonts w:cstheme="minorHAnsi"/>
          <w:sz w:val="24"/>
          <w:szCs w:val="24"/>
        </w:rPr>
        <w:t>containing 600mL of distilled water</w:t>
      </w:r>
      <w:r w:rsidR="00E82F92" w:rsidRPr="0080291D">
        <w:rPr>
          <w:rFonts w:cstheme="minorHAnsi"/>
          <w:sz w:val="24"/>
          <w:szCs w:val="24"/>
        </w:rPr>
        <w:t xml:space="preserve"> and then vortex</w:t>
      </w:r>
      <w:r w:rsidRPr="0080291D">
        <w:rPr>
          <w:rFonts w:cstheme="minorHAnsi"/>
          <w:sz w:val="24"/>
          <w:szCs w:val="24"/>
        </w:rPr>
        <w:t xml:space="preserve">. The water will allow for phase separation of the </w:t>
      </w:r>
      <w:proofErr w:type="spellStart"/>
      <w:proofErr w:type="gramStart"/>
      <w:r w:rsidRPr="0080291D">
        <w:rPr>
          <w:rFonts w:cstheme="minorHAnsi"/>
          <w:sz w:val="24"/>
          <w:szCs w:val="24"/>
        </w:rPr>
        <w:t>chloroform</w:t>
      </w:r>
      <w:r w:rsidR="00963869" w:rsidRPr="0080291D">
        <w:rPr>
          <w:rFonts w:cstheme="minorHAnsi"/>
          <w:sz w:val="24"/>
          <w:szCs w:val="24"/>
        </w:rPr>
        <w:t>:</w:t>
      </w:r>
      <w:r w:rsidRPr="0080291D">
        <w:rPr>
          <w:rFonts w:cstheme="minorHAnsi"/>
          <w:sz w:val="24"/>
          <w:szCs w:val="24"/>
        </w:rPr>
        <w:t>methanol</w:t>
      </w:r>
      <w:proofErr w:type="spellEnd"/>
      <w:proofErr w:type="gramEnd"/>
      <w:r w:rsidRPr="0080291D">
        <w:rPr>
          <w:rFonts w:cstheme="minorHAnsi"/>
          <w:sz w:val="24"/>
          <w:szCs w:val="24"/>
        </w:rPr>
        <w:t>. Keep the pellet in the original tube for glycogen analysis</w:t>
      </w:r>
      <w:r w:rsidR="00963869" w:rsidRPr="0080291D">
        <w:rPr>
          <w:rFonts w:cstheme="minorHAnsi"/>
          <w:sz w:val="24"/>
          <w:szCs w:val="24"/>
        </w:rPr>
        <w:t xml:space="preserve"> later</w:t>
      </w:r>
      <w:r w:rsidRPr="0080291D">
        <w:rPr>
          <w:rFonts w:cstheme="minorHAnsi"/>
          <w:sz w:val="24"/>
          <w:szCs w:val="24"/>
        </w:rPr>
        <w:t>.</w:t>
      </w:r>
    </w:p>
    <w:p w14:paraId="74788977" w14:textId="2955E5E0" w:rsidR="002144D3" w:rsidRPr="0080291D" w:rsidRDefault="00E82F92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Centrifuge the 15mL tubes for 5 minutes at 2200 RCF and then pipette out the top</w:t>
      </w:r>
      <w:r w:rsidR="00963869" w:rsidRPr="0080291D">
        <w:rPr>
          <w:rFonts w:cstheme="minorHAnsi"/>
          <w:sz w:val="24"/>
          <w:szCs w:val="24"/>
        </w:rPr>
        <w:t xml:space="preserve"> methanol</w:t>
      </w:r>
      <w:r w:rsidRPr="0080291D">
        <w:rPr>
          <w:rFonts w:cstheme="minorHAnsi"/>
          <w:sz w:val="24"/>
          <w:szCs w:val="24"/>
        </w:rPr>
        <w:t xml:space="preserve"> layer into a waste beaker</w:t>
      </w:r>
      <w:r w:rsidR="00943312" w:rsidRPr="0080291D">
        <w:rPr>
          <w:rFonts w:cstheme="minorHAnsi"/>
          <w:sz w:val="24"/>
          <w:szCs w:val="24"/>
        </w:rPr>
        <w:t xml:space="preserve"> (note that the supernatant could be saved for carbohydrate analysis)</w:t>
      </w:r>
      <w:r w:rsidRPr="0080291D">
        <w:rPr>
          <w:rFonts w:cstheme="minorHAnsi"/>
          <w:sz w:val="24"/>
          <w:szCs w:val="24"/>
        </w:rPr>
        <w:t>. The bottom layer is the chloroform layer with lipids which should be set out</w:t>
      </w:r>
      <w:r w:rsidR="00FB2FB7" w:rsidRPr="0080291D">
        <w:rPr>
          <w:rFonts w:cstheme="minorHAnsi"/>
          <w:sz w:val="24"/>
          <w:szCs w:val="24"/>
        </w:rPr>
        <w:t xml:space="preserve"> in the fume hood</w:t>
      </w:r>
      <w:r w:rsidRPr="0080291D">
        <w:rPr>
          <w:rFonts w:cstheme="minorHAnsi"/>
          <w:sz w:val="24"/>
          <w:szCs w:val="24"/>
        </w:rPr>
        <w:t xml:space="preserve"> until the chloroform completely evaporates</w:t>
      </w:r>
      <w:r w:rsidR="00FB2FB7" w:rsidRPr="0080291D">
        <w:rPr>
          <w:rFonts w:cstheme="minorHAnsi"/>
          <w:sz w:val="24"/>
          <w:szCs w:val="24"/>
        </w:rPr>
        <w:t xml:space="preserve">. </w:t>
      </w:r>
      <w:r w:rsidRPr="0080291D">
        <w:rPr>
          <w:rFonts w:cstheme="minorHAnsi"/>
          <w:sz w:val="24"/>
          <w:szCs w:val="24"/>
        </w:rPr>
        <w:t xml:space="preserve">At this point, follow the protocol for the </w:t>
      </w:r>
      <w:proofErr w:type="spellStart"/>
      <w:r w:rsidRPr="0080291D">
        <w:rPr>
          <w:rFonts w:cstheme="minorHAnsi"/>
          <w:sz w:val="24"/>
          <w:szCs w:val="24"/>
        </w:rPr>
        <w:t>sulpho</w:t>
      </w:r>
      <w:proofErr w:type="spellEnd"/>
      <w:r w:rsidRPr="0080291D">
        <w:rPr>
          <w:rFonts w:cstheme="minorHAnsi"/>
          <w:sz w:val="24"/>
          <w:szCs w:val="24"/>
        </w:rPr>
        <w:t>-phospho-vanillin (SPV) assay.</w:t>
      </w:r>
    </w:p>
    <w:p w14:paraId="1A14D8FD" w14:textId="77777777" w:rsidR="000E753B" w:rsidRPr="0080291D" w:rsidRDefault="000E753B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 xml:space="preserve">Lipid content determination </w:t>
      </w:r>
      <w:r w:rsidRPr="0080291D">
        <w:rPr>
          <w:rFonts w:cstheme="minorHAnsi"/>
          <w:sz w:val="24"/>
          <w:szCs w:val="24"/>
        </w:rPr>
        <w:t>(SPV assay)</w:t>
      </w:r>
      <w:r w:rsidRPr="0080291D">
        <w:rPr>
          <w:rFonts w:cstheme="minorHAnsi"/>
          <w:b/>
          <w:bCs/>
          <w:sz w:val="24"/>
          <w:szCs w:val="24"/>
        </w:rPr>
        <w:t xml:space="preserve"> </w:t>
      </w:r>
    </w:p>
    <w:p w14:paraId="4A88BEF7" w14:textId="5D30987B" w:rsidR="000E753B" w:rsidRPr="0080291D" w:rsidRDefault="000E753B" w:rsidP="0080291D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apted from Vaudo et al. (2020) and Van Handel and Day (1988)</w:t>
      </w:r>
    </w:p>
    <w:p w14:paraId="7C2384E5" w14:textId="7E459FFE" w:rsidR="005425ED" w:rsidRPr="0080291D" w:rsidRDefault="009A58A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To make the vanillin reagent, dissolve 600mg of vanillin 100mL of water, and then add 400mL 85% phosphoric acid. Store in the dark and discard if the solution darkens (usually stable for several months).</w:t>
      </w:r>
    </w:p>
    <w:p w14:paraId="21CD65E4" w14:textId="757908D6" w:rsidR="000E753B" w:rsidRPr="0080291D" w:rsidRDefault="001027DD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repare</w:t>
      </w:r>
      <w:r w:rsidR="000E753B" w:rsidRPr="0080291D">
        <w:rPr>
          <w:rFonts w:cstheme="minorHAnsi"/>
          <w:sz w:val="24"/>
          <w:szCs w:val="24"/>
        </w:rPr>
        <w:t xml:space="preserve"> the standards by dissolving 10mg of olive oil in 10mL of chloroform (1mg:1mL </w:t>
      </w:r>
      <w:proofErr w:type="spellStart"/>
      <w:proofErr w:type="gramStart"/>
      <w:r w:rsidR="000E753B" w:rsidRPr="0080291D">
        <w:rPr>
          <w:rFonts w:cstheme="minorHAnsi"/>
          <w:sz w:val="24"/>
          <w:szCs w:val="24"/>
        </w:rPr>
        <w:t>oil:chloroform</w:t>
      </w:r>
      <w:proofErr w:type="spellEnd"/>
      <w:proofErr w:type="gramEnd"/>
      <w:r w:rsidR="000E753B" w:rsidRPr="0080291D">
        <w:rPr>
          <w:rFonts w:cstheme="minorHAnsi"/>
          <w:sz w:val="24"/>
          <w:szCs w:val="24"/>
        </w:rPr>
        <w:t xml:space="preserve">). Olive oil was chosen </w:t>
      </w:r>
      <w:r w:rsidR="005425ED" w:rsidRPr="0080291D">
        <w:rPr>
          <w:rFonts w:cstheme="minorHAnsi"/>
          <w:sz w:val="24"/>
          <w:szCs w:val="24"/>
        </w:rPr>
        <w:t>because it has a similar ratio of saturated to unsaturated fats with honeybees.</w:t>
      </w:r>
    </w:p>
    <w:p w14:paraId="2DD052E9" w14:textId="55C1830D" w:rsidR="005425ED" w:rsidRPr="0080291D" w:rsidRDefault="005425ED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d 2.5, 5, 10, 20, 50, 100, 200, 400μL of the oil solution to 15mL centrifuge tubes and then evaporate overnight in the fume hood along with the samples.</w:t>
      </w:r>
    </w:p>
    <w:p w14:paraId="10F8A26B" w14:textId="7D0F65A8" w:rsidR="005425ED" w:rsidRPr="0080291D" w:rsidRDefault="009A58A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Once the chloroform has completely evaporated from both the standards and samples, add 200μL to each tube and then heat for 10 minutes at 90-110°C. Use the same temperature for all samples.</w:t>
      </w:r>
    </w:p>
    <w:p w14:paraId="0C075872" w14:textId="48E0B120" w:rsidR="009A58A8" w:rsidRPr="0080291D" w:rsidRDefault="009A58A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Remove from the heating block, and then add 5mL of the vanillin reagent, cap, and mix.</w:t>
      </w:r>
    </w:p>
    <w:p w14:paraId="38C1950B" w14:textId="5A49F2C2" w:rsidR="009A58A8" w:rsidRPr="0080291D" w:rsidRDefault="009A58A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llow reddish color to develop; this will take approximately 5 minutes and be stable up to 30 minutes.</w:t>
      </w:r>
    </w:p>
    <w:p w14:paraId="3ECF33AC" w14:textId="42C583CE" w:rsidR="009A58A8" w:rsidRPr="0080291D" w:rsidRDefault="009A58A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Dilute the samples if necessary, and then pipette into a well plate in triplicate and measure the absorbance at 525nm. Determine lipid content using a standard curve. </w:t>
      </w:r>
    </w:p>
    <w:p w14:paraId="66993584" w14:textId="298D5960" w:rsidR="009A58A8" w:rsidRPr="0080291D" w:rsidRDefault="00AE1CB8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 xml:space="preserve">Preparation </w:t>
      </w:r>
      <w:r w:rsidRPr="0080291D">
        <w:rPr>
          <w:rFonts w:cstheme="minorHAnsi"/>
          <w:sz w:val="24"/>
          <w:szCs w:val="24"/>
        </w:rPr>
        <w:t>(continued)</w:t>
      </w:r>
    </w:p>
    <w:p w14:paraId="755DD7DB" w14:textId="2EAA9384" w:rsidR="00E82F92" w:rsidRPr="0080291D" w:rsidRDefault="00E82F92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For the 2mL tubes with the bee pellet, add 800 microliters of 80% methanol, vortex, and then centrifuge for 5 minutes at 15000 RCF and 4°C. </w:t>
      </w:r>
    </w:p>
    <w:p w14:paraId="201FB949" w14:textId="73243A76" w:rsidR="00E82F92" w:rsidRPr="0080291D" w:rsidRDefault="00E82F92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ipette out the supernatant into a waste beaker and repeat th</w:t>
      </w:r>
      <w:r w:rsidR="00943312" w:rsidRPr="0080291D">
        <w:rPr>
          <w:rFonts w:cstheme="minorHAnsi"/>
          <w:sz w:val="24"/>
          <w:szCs w:val="24"/>
        </w:rPr>
        <w:t>e previous</w:t>
      </w:r>
      <w:r w:rsidRPr="0080291D">
        <w:rPr>
          <w:rFonts w:cstheme="minorHAnsi"/>
          <w:sz w:val="24"/>
          <w:szCs w:val="24"/>
        </w:rPr>
        <w:t xml:space="preserve"> step to remove carbohydrates. Then follow the protocol for the </w:t>
      </w:r>
      <w:proofErr w:type="spellStart"/>
      <w:r w:rsidRPr="0080291D">
        <w:rPr>
          <w:rFonts w:cstheme="minorHAnsi"/>
          <w:sz w:val="24"/>
          <w:szCs w:val="24"/>
        </w:rPr>
        <w:t>anthrone</w:t>
      </w:r>
      <w:proofErr w:type="spellEnd"/>
      <w:r w:rsidRPr="0080291D">
        <w:rPr>
          <w:rFonts w:cstheme="minorHAnsi"/>
          <w:sz w:val="24"/>
          <w:szCs w:val="24"/>
        </w:rPr>
        <w:t xml:space="preserve"> assay </w:t>
      </w:r>
      <w:r w:rsidR="00AE1CB8" w:rsidRPr="0080291D">
        <w:rPr>
          <w:rFonts w:cstheme="minorHAnsi"/>
          <w:sz w:val="24"/>
          <w:szCs w:val="24"/>
        </w:rPr>
        <w:t>for</w:t>
      </w:r>
      <w:r w:rsidRPr="0080291D">
        <w:rPr>
          <w:rFonts w:cstheme="minorHAnsi"/>
          <w:sz w:val="24"/>
          <w:szCs w:val="24"/>
        </w:rPr>
        <w:t xml:space="preserve"> glycogen.</w:t>
      </w:r>
    </w:p>
    <w:p w14:paraId="250FD9DC" w14:textId="17D123BB" w:rsidR="00AE1CB8" w:rsidRPr="0080291D" w:rsidRDefault="00AE1CB8" w:rsidP="0080291D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b/>
          <w:bCs/>
          <w:sz w:val="24"/>
          <w:szCs w:val="24"/>
        </w:rPr>
        <w:t xml:space="preserve">Glycogen content determination </w:t>
      </w:r>
      <w:r w:rsidR="001027DD" w:rsidRPr="0080291D">
        <w:rPr>
          <w:rFonts w:cstheme="minorHAnsi"/>
          <w:sz w:val="24"/>
          <w:szCs w:val="24"/>
        </w:rPr>
        <w:t>(</w:t>
      </w:r>
      <w:proofErr w:type="spellStart"/>
      <w:r w:rsidR="001027DD" w:rsidRPr="0080291D">
        <w:rPr>
          <w:rFonts w:cstheme="minorHAnsi"/>
          <w:sz w:val="24"/>
          <w:szCs w:val="24"/>
        </w:rPr>
        <w:t>Anthrone</w:t>
      </w:r>
      <w:proofErr w:type="spellEnd"/>
      <w:r w:rsidR="001027DD" w:rsidRPr="0080291D">
        <w:rPr>
          <w:rFonts w:cstheme="minorHAnsi"/>
          <w:sz w:val="24"/>
          <w:szCs w:val="24"/>
        </w:rPr>
        <w:t xml:space="preserve"> assay)</w:t>
      </w:r>
    </w:p>
    <w:p w14:paraId="0DC0D911" w14:textId="3166283D" w:rsidR="00A20647" w:rsidRPr="0080291D" w:rsidRDefault="00A20647" w:rsidP="0080291D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apted from Foray et al. (20</w:t>
      </w:r>
      <w:r w:rsidR="00CC185F" w:rsidRPr="0080291D">
        <w:rPr>
          <w:rFonts w:cstheme="minorHAnsi"/>
          <w:sz w:val="24"/>
          <w:szCs w:val="24"/>
        </w:rPr>
        <w:t>12</w:t>
      </w:r>
      <w:r w:rsidRPr="0080291D">
        <w:rPr>
          <w:rFonts w:cstheme="minorHAnsi"/>
          <w:sz w:val="24"/>
          <w:szCs w:val="24"/>
        </w:rPr>
        <w:t>)</w:t>
      </w:r>
      <w:r w:rsidR="00DC1825" w:rsidRPr="0080291D">
        <w:rPr>
          <w:rFonts w:cstheme="minorHAnsi"/>
          <w:sz w:val="24"/>
          <w:szCs w:val="24"/>
        </w:rPr>
        <w:t xml:space="preserve"> and Van Handel and Day (1988)</w:t>
      </w:r>
      <w:r w:rsidRPr="0080291D">
        <w:rPr>
          <w:rFonts w:cstheme="minorHAnsi"/>
          <w:sz w:val="24"/>
          <w:szCs w:val="24"/>
        </w:rPr>
        <w:t>.</w:t>
      </w:r>
    </w:p>
    <w:p w14:paraId="74C9756F" w14:textId="7ED48E03" w:rsidR="00AE1CB8" w:rsidRPr="0080291D" w:rsidRDefault="00AE1CB8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To make the </w:t>
      </w:r>
      <w:proofErr w:type="spellStart"/>
      <w:r w:rsidRPr="0080291D">
        <w:rPr>
          <w:rFonts w:cstheme="minorHAnsi"/>
          <w:sz w:val="24"/>
          <w:szCs w:val="24"/>
        </w:rPr>
        <w:t>anthrone</w:t>
      </w:r>
      <w:proofErr w:type="spellEnd"/>
      <w:r w:rsidRPr="0080291D">
        <w:rPr>
          <w:rFonts w:cstheme="minorHAnsi"/>
          <w:sz w:val="24"/>
          <w:szCs w:val="24"/>
        </w:rPr>
        <w:t xml:space="preserve"> reagent, </w:t>
      </w:r>
      <w:r w:rsidR="001027DD" w:rsidRPr="0080291D">
        <w:rPr>
          <w:rFonts w:cstheme="minorHAnsi"/>
          <w:sz w:val="24"/>
          <w:szCs w:val="24"/>
        </w:rPr>
        <w:t>m</w:t>
      </w:r>
      <w:r w:rsidRPr="0080291D">
        <w:rPr>
          <w:rFonts w:cstheme="minorHAnsi"/>
          <w:sz w:val="24"/>
          <w:szCs w:val="24"/>
        </w:rPr>
        <w:t xml:space="preserve">ix </w:t>
      </w:r>
      <w:proofErr w:type="spellStart"/>
      <w:r w:rsidRPr="0080291D">
        <w:rPr>
          <w:rFonts w:cstheme="minorHAnsi"/>
          <w:sz w:val="24"/>
          <w:szCs w:val="24"/>
        </w:rPr>
        <w:t>anthrone</w:t>
      </w:r>
      <w:proofErr w:type="spellEnd"/>
      <w:r w:rsidRPr="0080291D">
        <w:rPr>
          <w:rFonts w:cstheme="minorHAnsi"/>
          <w:sz w:val="24"/>
          <w:szCs w:val="24"/>
        </w:rPr>
        <w:t xml:space="preserve"> with 70% sulfuric acid to reach a final concentration of 1.42g/L. Use this within the same day and cover with aluminum foil when not in use.</w:t>
      </w:r>
    </w:p>
    <w:p w14:paraId="1085E163" w14:textId="404226C4" w:rsidR="00AE1CB8" w:rsidRPr="0080291D" w:rsidRDefault="001027DD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repare</w:t>
      </w:r>
      <w:r w:rsidR="00AE1CB8" w:rsidRPr="0080291D">
        <w:rPr>
          <w:rFonts w:cstheme="minorHAnsi"/>
          <w:sz w:val="24"/>
          <w:szCs w:val="24"/>
        </w:rPr>
        <w:t xml:space="preserve"> the standards </w:t>
      </w:r>
      <w:r w:rsidRPr="0080291D">
        <w:rPr>
          <w:rFonts w:cstheme="minorHAnsi"/>
          <w:sz w:val="24"/>
          <w:szCs w:val="24"/>
        </w:rPr>
        <w:t>with</w:t>
      </w:r>
      <w:r w:rsidR="00A20647" w:rsidRPr="0080291D">
        <w:rPr>
          <w:rFonts w:cstheme="minorHAnsi"/>
          <w:sz w:val="24"/>
          <w:szCs w:val="24"/>
        </w:rPr>
        <w:t xml:space="preserve"> glycogen (from oyster) using a range of 0-200μg.</w:t>
      </w:r>
    </w:p>
    <w:p w14:paraId="3F83EF0F" w14:textId="77777777" w:rsidR="00DC1E9A" w:rsidRPr="0080291D" w:rsidRDefault="00DC1E9A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Add 1 mL of </w:t>
      </w:r>
      <w:proofErr w:type="spellStart"/>
      <w:r w:rsidRPr="0080291D">
        <w:rPr>
          <w:rFonts w:cstheme="minorHAnsi"/>
          <w:sz w:val="24"/>
          <w:szCs w:val="24"/>
        </w:rPr>
        <w:t>anthrone</w:t>
      </w:r>
      <w:proofErr w:type="spellEnd"/>
      <w:r w:rsidRPr="0080291D">
        <w:rPr>
          <w:rFonts w:cstheme="minorHAnsi"/>
          <w:sz w:val="24"/>
          <w:szCs w:val="24"/>
        </w:rPr>
        <w:t xml:space="preserve"> reagent to each tube and then heat at 90°C for 15 minutes.</w:t>
      </w:r>
    </w:p>
    <w:p w14:paraId="7108DE40" w14:textId="07B04B3D" w:rsidR="00DC1E9A" w:rsidRPr="0080291D" w:rsidRDefault="00DC1E9A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lastRenderedPageBreak/>
        <w:t xml:space="preserve">Remove all samples from the heat block and place on ice. Vortex and centrifuge the samples for 1 minute at 10000 RCF to allow debris to fall the bottom which can be used as an alternative for using a filter tip (Schneider et al. 2021). </w:t>
      </w:r>
    </w:p>
    <w:p w14:paraId="4B4638F4" w14:textId="17F81F2A" w:rsidR="00DC1E9A" w:rsidRPr="0080291D" w:rsidRDefault="00DC1E9A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Dilute the samples with a 1:5 or 1:10 dilution using </w:t>
      </w:r>
      <w:proofErr w:type="spellStart"/>
      <w:r w:rsidRPr="0080291D">
        <w:rPr>
          <w:rFonts w:cstheme="minorHAnsi"/>
          <w:sz w:val="24"/>
          <w:szCs w:val="24"/>
        </w:rPr>
        <w:t>anthrone</w:t>
      </w:r>
      <w:proofErr w:type="spellEnd"/>
      <w:r w:rsidRPr="0080291D">
        <w:rPr>
          <w:rFonts w:cstheme="minorHAnsi"/>
          <w:sz w:val="24"/>
          <w:szCs w:val="24"/>
        </w:rPr>
        <w:t xml:space="preserve"> reagent if necessary.</w:t>
      </w:r>
    </w:p>
    <w:p w14:paraId="67CF346D" w14:textId="1C9F72EB" w:rsidR="00DC1E9A" w:rsidRPr="0080291D" w:rsidRDefault="00DC1E9A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ipette 200μL in triplicate into a well plate.</w:t>
      </w:r>
    </w:p>
    <w:p w14:paraId="58A2E3DF" w14:textId="14531682" w:rsidR="00DC1E9A" w:rsidRPr="0080291D" w:rsidRDefault="00DC1E9A" w:rsidP="0080291D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Measure absorbance at 625nm and determine the glycogen content of the unknown samples using a standard curve.</w:t>
      </w:r>
    </w:p>
    <w:p w14:paraId="67F95A24" w14:textId="6D5EBA06" w:rsidR="00AE1CB8" w:rsidRPr="0080291D" w:rsidRDefault="00AE1CB8" w:rsidP="0080291D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3210282E" w14:textId="77777777" w:rsidR="008610AB" w:rsidRPr="00145859" w:rsidRDefault="008610AB" w:rsidP="00BD22B0">
      <w:pPr>
        <w:spacing w:line="240" w:lineRule="auto"/>
        <w:contextualSpacing/>
        <w:rPr>
          <w:rFonts w:eastAsia="SimSun" w:cstheme="minorHAnsi"/>
          <w:b/>
          <w:bCs/>
          <w:sz w:val="24"/>
          <w:szCs w:val="24"/>
          <w:u w:val="single"/>
        </w:rPr>
      </w:pPr>
      <w:r w:rsidRPr="00145859">
        <w:rPr>
          <w:rFonts w:eastAsia="SimSun" w:cstheme="minorHAnsi"/>
          <w:b/>
          <w:bCs/>
          <w:sz w:val="24"/>
          <w:szCs w:val="24"/>
          <w:u w:val="single"/>
        </w:rPr>
        <w:t xml:space="preserve">Enzyme Assays for Honey Bees </w:t>
      </w:r>
    </w:p>
    <w:p w14:paraId="273F143D" w14:textId="77777777" w:rsidR="0080291D" w:rsidRPr="0080291D" w:rsidRDefault="0080291D" w:rsidP="0080291D">
      <w:pPr>
        <w:spacing w:line="240" w:lineRule="auto"/>
        <w:ind w:left="360" w:hanging="360"/>
        <w:contextualSpacing/>
        <w:rPr>
          <w:rFonts w:eastAsia="SimSun" w:cstheme="minorHAnsi"/>
          <w:b/>
          <w:bCs/>
          <w:sz w:val="24"/>
          <w:szCs w:val="24"/>
        </w:rPr>
      </w:pPr>
    </w:p>
    <w:p w14:paraId="30E24B59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/>
          <w:bCs/>
          <w:sz w:val="24"/>
          <w:szCs w:val="24"/>
        </w:rPr>
      </w:pPr>
      <w:r w:rsidRPr="0080291D">
        <w:rPr>
          <w:rFonts w:eastAsia="SimSun" w:cstheme="minorHAnsi"/>
          <w:b/>
          <w:bCs/>
          <w:sz w:val="24"/>
          <w:szCs w:val="24"/>
        </w:rPr>
        <w:t>Enzyme sample extraction/preparation</w:t>
      </w:r>
    </w:p>
    <w:p w14:paraId="3B618395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Make extraction buffer: 50mL 0.1M NaPO4, pH 7.2 + 150µL Triton X-100 + 500 µL 100X P.I.</w:t>
      </w:r>
    </w:p>
    <w:p w14:paraId="1353F572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Choose samples and set up layout for 96-well plate; run each sample in triplicate and include negative controls (extraction buffer only, no sample).</w:t>
      </w:r>
    </w:p>
    <w:p w14:paraId="16FBD61B" w14:textId="6959E871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Transfer three bee heads and abdomens to a labeled 2 ml screw-cap microcentrifuge tube</w:t>
      </w:r>
      <w:r w:rsidR="00AF7D9F">
        <w:rPr>
          <w:rFonts w:eastAsia="SimSun" w:cstheme="minorHAnsi"/>
          <w:bCs/>
          <w:sz w:val="24"/>
          <w:szCs w:val="24"/>
        </w:rPr>
        <w:t xml:space="preserve"> containing </w:t>
      </w:r>
      <w:r w:rsidR="00AF7D9F" w:rsidRPr="0080291D">
        <w:rPr>
          <w:rFonts w:eastAsia="SimSun" w:cstheme="minorHAnsi"/>
          <w:bCs/>
          <w:sz w:val="24"/>
          <w:szCs w:val="24"/>
        </w:rPr>
        <w:t>2 metal beads (5/32`` Grinding balls) and 2 silica beads (2.3mm ZIRCONIA)</w:t>
      </w:r>
      <w:r w:rsidRPr="0080291D">
        <w:rPr>
          <w:rFonts w:eastAsia="SimSun" w:cstheme="minorHAnsi"/>
          <w:bCs/>
          <w:sz w:val="24"/>
          <w:szCs w:val="24"/>
        </w:rPr>
        <w:t xml:space="preserve">.  </w:t>
      </w:r>
    </w:p>
    <w:p w14:paraId="56518C6B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1000µl cold Sodium Phosphate extraction buffer (0.1M pH 7.2, 0.3% Triton X-100 and protease inhibitor). Tighten lid securely.</w:t>
      </w:r>
    </w:p>
    <w:p w14:paraId="1184D112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Place samples in bead mill homogenizer and run 60sec. @ setting 4.0 m/s </w:t>
      </w:r>
    </w:p>
    <w:p w14:paraId="2F555E1B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Centrifuge samples for 15 min at 20817 RCF, 4°C.</w:t>
      </w:r>
    </w:p>
    <w:p w14:paraId="7907FEFB" w14:textId="77777777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Transfer 700ul of supernatant to a new, labeled 1.5ml tube and centrifuge again 15 min at 14,000rpm, 4°C, to remove debris.</w:t>
      </w:r>
    </w:p>
    <w:p w14:paraId="42CDE6D5" w14:textId="166BEC92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Transfer 300µl of each supernatant to its own well in a 2mL deep-well plate containing 900µl extraction buffer (1/4 dilution). Mix well by pipetting up and down 12 times. This </w:t>
      </w:r>
      <w:r w:rsidR="00AF7D9F">
        <w:rPr>
          <w:rFonts w:eastAsia="SimSun" w:cstheme="minorHAnsi"/>
          <w:bCs/>
          <w:sz w:val="24"/>
          <w:szCs w:val="24"/>
        </w:rPr>
        <w:t>is</w:t>
      </w:r>
      <w:r w:rsidRPr="0080291D">
        <w:rPr>
          <w:rFonts w:eastAsia="SimSun" w:cstheme="minorHAnsi"/>
          <w:bCs/>
          <w:sz w:val="24"/>
          <w:szCs w:val="24"/>
        </w:rPr>
        <w:t xml:space="preserve"> used for GST, INV, PO and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AchE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assays. </w:t>
      </w:r>
    </w:p>
    <w:p w14:paraId="701D58C3" w14:textId="304D5982" w:rsidR="008610AB" w:rsidRPr="0080291D" w:rsidRDefault="008610AB" w:rsidP="0080291D">
      <w:pPr>
        <w:pStyle w:val="ListParagraph"/>
        <w:numPr>
          <w:ilvl w:val="0"/>
          <w:numId w:val="7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Transfer 100µl from each well to a corresponding well containing 400µl extraction buffer (1/20 dilution). Mix well by carefully pipetting up and down 12 times.</w:t>
      </w:r>
      <w:r w:rsidR="00AF7D9F">
        <w:rPr>
          <w:rFonts w:eastAsia="SimSun" w:cstheme="minorHAnsi"/>
          <w:bCs/>
          <w:sz w:val="24"/>
          <w:szCs w:val="24"/>
        </w:rPr>
        <w:t xml:space="preserve"> </w:t>
      </w:r>
      <w:r w:rsidRPr="0080291D">
        <w:rPr>
          <w:rFonts w:eastAsia="SimSun" w:cstheme="minorHAnsi"/>
          <w:bCs/>
          <w:sz w:val="24"/>
          <w:szCs w:val="24"/>
        </w:rPr>
        <w:t xml:space="preserve">This </w:t>
      </w:r>
      <w:r w:rsidR="00AF7D9F">
        <w:rPr>
          <w:rFonts w:eastAsia="SimSun" w:cstheme="minorHAnsi"/>
          <w:bCs/>
          <w:sz w:val="24"/>
          <w:szCs w:val="24"/>
        </w:rPr>
        <w:t>is</w:t>
      </w:r>
      <w:r w:rsidRPr="0080291D">
        <w:rPr>
          <w:rFonts w:eastAsia="SimSun" w:cstheme="minorHAnsi"/>
          <w:bCs/>
          <w:sz w:val="24"/>
          <w:szCs w:val="24"/>
        </w:rPr>
        <w:t xml:space="preserve"> used for EST. </w:t>
      </w:r>
    </w:p>
    <w:p w14:paraId="62293585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615D1BB5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3E5A21DA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5BA7173B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28E00345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1A45A76C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663E38FE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0ACB9535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76E7456D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62A4677A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456AD791" w14:textId="77777777" w:rsidR="00BD22B0" w:rsidRDefault="00BD22B0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075A3FDD" w14:textId="77777777" w:rsidR="00CE6B23" w:rsidRDefault="00CE6B23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</w:p>
    <w:p w14:paraId="1AFACAB4" w14:textId="246D120D" w:rsidR="008610AB" w:rsidRPr="00BD22B0" w:rsidRDefault="008610AB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/>
          <w:bCs/>
          <w:sz w:val="24"/>
          <w:szCs w:val="24"/>
        </w:rPr>
        <w:lastRenderedPageBreak/>
        <w:t>Esterase standard curve using α-Naphthol</w:t>
      </w:r>
    </w:p>
    <w:p w14:paraId="223F08B9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Dissolve 10.2mg of α-Naphthol in 5ml acetone (2µg/µl). Dilute this solution with 0.1M phosphate buffer (pH7.5) by mixing 0.15ml of α-Naphthol and 14.85ml buffer (0.02µg/µl).</w:t>
      </w:r>
    </w:p>
    <w:p w14:paraId="673E76EC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Prepare fast blue B solution by dissolving 30mg fast blue B (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Tetrazotized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O-dianisidine) in 10ml of 5% sodium lauryl sulphate (SDS) solution.</w:t>
      </w:r>
    </w:p>
    <w:p w14:paraId="62653424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Prepare serial concentration of α-Naphthol as below:</w:t>
      </w:r>
    </w:p>
    <w:tbl>
      <w:tblPr>
        <w:tblStyle w:val="TableGrid"/>
        <w:tblW w:w="963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832"/>
        <w:gridCol w:w="833"/>
        <w:gridCol w:w="832"/>
        <w:gridCol w:w="833"/>
        <w:gridCol w:w="832"/>
        <w:gridCol w:w="833"/>
        <w:gridCol w:w="832"/>
        <w:gridCol w:w="833"/>
      </w:tblGrid>
      <w:tr w:rsidR="008610AB" w:rsidRPr="0080291D" w14:paraId="73800A27" w14:textId="77777777" w:rsidTr="00F7222E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F8E454F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α-Naphthol (µg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005C7AE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8CA5234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4C04F42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0AD83ED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.0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BAAD2C4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.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364A7D6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.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7876F52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2.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1C66791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2.6</w:t>
            </w:r>
          </w:p>
        </w:tc>
      </w:tr>
      <w:tr w:rsidR="008610AB" w:rsidRPr="0080291D" w14:paraId="0C88C2DA" w14:textId="77777777" w:rsidTr="00F7222E">
        <w:tc>
          <w:tcPr>
            <w:tcW w:w="2970" w:type="dxa"/>
            <w:tcBorders>
              <w:top w:val="single" w:sz="4" w:space="0" w:color="auto"/>
            </w:tcBorders>
          </w:tcPr>
          <w:p w14:paraId="12126A44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Buffer, 0.3% Triton (µl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7835BFD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56CD5F9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B597BDD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2F18EED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804D212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BFBCA50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58D4DBB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8EBE3A2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</w:t>
            </w:r>
          </w:p>
        </w:tc>
      </w:tr>
      <w:tr w:rsidR="008610AB" w:rsidRPr="0080291D" w14:paraId="2D54EA8A" w14:textId="77777777" w:rsidTr="00F7222E">
        <w:tc>
          <w:tcPr>
            <w:tcW w:w="2970" w:type="dxa"/>
          </w:tcPr>
          <w:p w14:paraId="75A7E88E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α-Naphthol, 0.02µg/µl (µl)</w:t>
            </w:r>
          </w:p>
        </w:tc>
        <w:tc>
          <w:tcPr>
            <w:tcW w:w="832" w:type="dxa"/>
          </w:tcPr>
          <w:p w14:paraId="459174BD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783858E3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0</w:t>
            </w:r>
          </w:p>
        </w:tc>
        <w:tc>
          <w:tcPr>
            <w:tcW w:w="832" w:type="dxa"/>
          </w:tcPr>
          <w:p w14:paraId="24B701B0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30</w:t>
            </w:r>
          </w:p>
        </w:tc>
        <w:tc>
          <w:tcPr>
            <w:tcW w:w="833" w:type="dxa"/>
          </w:tcPr>
          <w:p w14:paraId="1BC89548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50</w:t>
            </w:r>
          </w:p>
        </w:tc>
        <w:tc>
          <w:tcPr>
            <w:tcW w:w="832" w:type="dxa"/>
          </w:tcPr>
          <w:p w14:paraId="7913A48C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70</w:t>
            </w:r>
          </w:p>
        </w:tc>
        <w:tc>
          <w:tcPr>
            <w:tcW w:w="833" w:type="dxa"/>
          </w:tcPr>
          <w:p w14:paraId="019C9450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90</w:t>
            </w:r>
          </w:p>
        </w:tc>
        <w:tc>
          <w:tcPr>
            <w:tcW w:w="832" w:type="dxa"/>
          </w:tcPr>
          <w:p w14:paraId="6EF26181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10</w:t>
            </w:r>
          </w:p>
        </w:tc>
        <w:tc>
          <w:tcPr>
            <w:tcW w:w="833" w:type="dxa"/>
          </w:tcPr>
          <w:p w14:paraId="639384A7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30</w:t>
            </w:r>
          </w:p>
        </w:tc>
      </w:tr>
      <w:tr w:rsidR="008610AB" w:rsidRPr="0080291D" w14:paraId="1A4E11F7" w14:textId="77777777" w:rsidTr="00F7222E">
        <w:tc>
          <w:tcPr>
            <w:tcW w:w="2970" w:type="dxa"/>
          </w:tcPr>
          <w:p w14:paraId="2DB66AE1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Buffer, 1% acetone (µl)</w:t>
            </w:r>
          </w:p>
        </w:tc>
        <w:tc>
          <w:tcPr>
            <w:tcW w:w="832" w:type="dxa"/>
          </w:tcPr>
          <w:p w14:paraId="4A2EFCCC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35</w:t>
            </w:r>
          </w:p>
        </w:tc>
        <w:tc>
          <w:tcPr>
            <w:tcW w:w="833" w:type="dxa"/>
          </w:tcPr>
          <w:p w14:paraId="07A50DC2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25</w:t>
            </w:r>
          </w:p>
        </w:tc>
        <w:tc>
          <w:tcPr>
            <w:tcW w:w="832" w:type="dxa"/>
          </w:tcPr>
          <w:p w14:paraId="620D7150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05</w:t>
            </w:r>
          </w:p>
        </w:tc>
        <w:tc>
          <w:tcPr>
            <w:tcW w:w="833" w:type="dxa"/>
          </w:tcPr>
          <w:p w14:paraId="38C0FFDA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85</w:t>
            </w:r>
          </w:p>
        </w:tc>
        <w:tc>
          <w:tcPr>
            <w:tcW w:w="832" w:type="dxa"/>
          </w:tcPr>
          <w:p w14:paraId="5F24165A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65</w:t>
            </w:r>
          </w:p>
        </w:tc>
        <w:tc>
          <w:tcPr>
            <w:tcW w:w="833" w:type="dxa"/>
          </w:tcPr>
          <w:p w14:paraId="067A5177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45</w:t>
            </w:r>
          </w:p>
        </w:tc>
        <w:tc>
          <w:tcPr>
            <w:tcW w:w="832" w:type="dxa"/>
          </w:tcPr>
          <w:p w14:paraId="1D9402BF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25</w:t>
            </w:r>
          </w:p>
        </w:tc>
        <w:tc>
          <w:tcPr>
            <w:tcW w:w="833" w:type="dxa"/>
          </w:tcPr>
          <w:p w14:paraId="523A1BEC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5</w:t>
            </w:r>
          </w:p>
        </w:tc>
      </w:tr>
      <w:tr w:rsidR="008610AB" w:rsidRPr="0080291D" w14:paraId="79A93EEE" w14:textId="77777777" w:rsidTr="00F7222E">
        <w:tc>
          <w:tcPr>
            <w:tcW w:w="2970" w:type="dxa"/>
          </w:tcPr>
          <w:p w14:paraId="4013F36B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Total (µl)</w:t>
            </w:r>
          </w:p>
        </w:tc>
        <w:tc>
          <w:tcPr>
            <w:tcW w:w="832" w:type="dxa"/>
          </w:tcPr>
          <w:p w14:paraId="586E1CAC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3" w:type="dxa"/>
          </w:tcPr>
          <w:p w14:paraId="134ED34B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2" w:type="dxa"/>
          </w:tcPr>
          <w:p w14:paraId="520CB1CC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3" w:type="dxa"/>
          </w:tcPr>
          <w:p w14:paraId="4C0DB8E0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2" w:type="dxa"/>
          </w:tcPr>
          <w:p w14:paraId="457A3414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3" w:type="dxa"/>
          </w:tcPr>
          <w:p w14:paraId="7C2CC0C6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2" w:type="dxa"/>
          </w:tcPr>
          <w:p w14:paraId="5BEC6024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  <w:tc>
          <w:tcPr>
            <w:tcW w:w="833" w:type="dxa"/>
          </w:tcPr>
          <w:p w14:paraId="16313ACB" w14:textId="77777777" w:rsidR="008610AB" w:rsidRPr="0080291D" w:rsidRDefault="008610AB" w:rsidP="0080291D">
            <w:pPr>
              <w:pStyle w:val="ListParagraph"/>
              <w:ind w:left="0"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50</w:t>
            </w:r>
          </w:p>
        </w:tc>
      </w:tr>
    </w:tbl>
    <w:p w14:paraId="6CE031B6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50 µl fast blue solutions into each well of flat bottom microplate and allow development of color for 15min at room temp. Use five rep of each concentration of α-Naphthol.</w:t>
      </w:r>
    </w:p>
    <w:p w14:paraId="6FDFF9B1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Determine optical density at 600nm with microplate reader </w:t>
      </w:r>
    </w:p>
    <w:p w14:paraId="7E7AEEC3" w14:textId="77777777" w:rsidR="008610AB" w:rsidRPr="0080291D" w:rsidRDefault="008610AB" w:rsidP="0080291D">
      <w:pPr>
        <w:pStyle w:val="ListParagraph"/>
        <w:numPr>
          <w:ilvl w:val="1"/>
          <w:numId w:val="8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Use linear regression to establish a standard curve by plotting the amounts of (µg) α-Naphthol (Y-axis) against their corresponding optical densities (O.D.) (X-axis) after subtracting the control O.D. Provide the intercept, slope and correlation coefficient of the curve.</w:t>
      </w:r>
    </w:p>
    <w:p w14:paraId="4D26AB98" w14:textId="77777777" w:rsidR="008610AB" w:rsidRPr="0080291D" w:rsidRDefault="008610AB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br w:type="page"/>
      </w:r>
    </w:p>
    <w:p w14:paraId="5F91D0B1" w14:textId="77777777" w:rsidR="008610AB" w:rsidRPr="0080291D" w:rsidRDefault="008610AB" w:rsidP="0080291D">
      <w:pPr>
        <w:spacing w:line="240" w:lineRule="auto"/>
        <w:contextualSpacing/>
        <w:rPr>
          <w:rFonts w:eastAsia="SimSun" w:cstheme="minorHAnsi"/>
          <w:b/>
          <w:bCs/>
          <w:sz w:val="24"/>
          <w:szCs w:val="24"/>
        </w:rPr>
      </w:pPr>
      <w:r w:rsidRPr="0080291D">
        <w:rPr>
          <w:rFonts w:eastAsia="SimSun" w:cstheme="minorHAnsi"/>
          <w:b/>
          <w:bCs/>
          <w:sz w:val="24"/>
          <w:szCs w:val="24"/>
        </w:rPr>
        <w:lastRenderedPageBreak/>
        <w:t>Esterase assay</w:t>
      </w:r>
    </w:p>
    <w:p w14:paraId="77FFF468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Make the stock solutions:</w:t>
      </w:r>
    </w:p>
    <w:p w14:paraId="31503F61" w14:textId="77777777" w:rsidR="008610AB" w:rsidRPr="0080291D" w:rsidRDefault="008610AB" w:rsidP="0080291D">
      <w:pPr>
        <w:pStyle w:val="ListParagraph"/>
        <w:numPr>
          <w:ilvl w:val="1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30mM α-Naphthyl Acetate: in a glass vial, add 11.17mg α-Naphthyl Acetate (in -20°C) to 2ml acetone; store at -20°C for up to several weeks.</w:t>
      </w:r>
    </w:p>
    <w:p w14:paraId="6E9C40FB" w14:textId="37DDE748" w:rsidR="008610AB" w:rsidRPr="0080291D" w:rsidRDefault="008610AB" w:rsidP="0080291D">
      <w:pPr>
        <w:pStyle w:val="ListParagraph"/>
        <w:numPr>
          <w:ilvl w:val="1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0.3mM α-Naphthyl Acetate substrate solution: add 0.15ml 30mM α-Naphthyl Acetate (stored at -20°C) to 14.85ml of 0.1M </w:t>
      </w:r>
      <w:r w:rsidRPr="00AF7D9F">
        <w:rPr>
          <w:rFonts w:eastAsia="SimSun" w:cstheme="minorHAnsi"/>
          <w:sz w:val="24"/>
          <w:szCs w:val="24"/>
        </w:rPr>
        <w:t>Sodium</w:t>
      </w:r>
      <w:r w:rsidRPr="0080291D">
        <w:rPr>
          <w:rFonts w:eastAsia="SimSun" w:cstheme="minorHAnsi"/>
          <w:bCs/>
          <w:sz w:val="24"/>
          <w:szCs w:val="24"/>
        </w:rPr>
        <w:t xml:space="preserve"> Phosphate buffer, pH </w:t>
      </w:r>
      <w:proofErr w:type="gramStart"/>
      <w:r w:rsidRPr="0080291D">
        <w:rPr>
          <w:rFonts w:eastAsia="SimSun" w:cstheme="minorHAnsi"/>
          <w:bCs/>
          <w:sz w:val="24"/>
          <w:szCs w:val="24"/>
        </w:rPr>
        <w:t>7.5;</w:t>
      </w:r>
      <w:proofErr w:type="gramEnd"/>
      <w:r w:rsidRPr="0080291D">
        <w:rPr>
          <w:rFonts w:eastAsia="SimSun" w:cstheme="minorHAnsi"/>
          <w:bCs/>
          <w:sz w:val="24"/>
          <w:szCs w:val="24"/>
        </w:rPr>
        <w:t xml:space="preserve"> </w:t>
      </w:r>
    </w:p>
    <w:p w14:paraId="7B75C7BA" w14:textId="4363F0EC" w:rsidR="008610AB" w:rsidRPr="0080291D" w:rsidRDefault="008610AB" w:rsidP="0080291D">
      <w:pPr>
        <w:pStyle w:val="ListParagraph"/>
        <w:numPr>
          <w:ilvl w:val="1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Fast Blue stock solution: 30mg Fast Blue B salt (stored at 4°C) in 10mL 5% SDS; place tube on shaker and shake until dissolved, 30+ min</w:t>
      </w:r>
      <w:r w:rsidR="00AF7D9F">
        <w:rPr>
          <w:rFonts w:eastAsia="SimSun" w:cstheme="minorHAnsi"/>
          <w:bCs/>
          <w:sz w:val="24"/>
          <w:szCs w:val="24"/>
        </w:rPr>
        <w:t>.</w:t>
      </w:r>
    </w:p>
    <w:p w14:paraId="707C3629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Transfer 15µl </w:t>
      </w:r>
      <w:r w:rsidRPr="0080291D">
        <w:rPr>
          <w:rFonts w:eastAsia="SimSun" w:cstheme="minorHAnsi"/>
          <w:b/>
          <w:sz w:val="24"/>
          <w:szCs w:val="24"/>
        </w:rPr>
        <w:t>diluted</w:t>
      </w:r>
      <w:r w:rsidRPr="0080291D">
        <w:rPr>
          <w:rFonts w:eastAsia="SimSun" w:cstheme="minorHAnsi"/>
          <w:bCs/>
          <w:sz w:val="24"/>
          <w:szCs w:val="24"/>
        </w:rPr>
        <w:t xml:space="preserve"> sample to designated wells in a clear assay plate (three reps of each treatment).</w:t>
      </w:r>
    </w:p>
    <w:p w14:paraId="6836AC04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Add 135µl of 0.3mM α-Naphthyl Acetate to each well. </w:t>
      </w:r>
    </w:p>
    <w:p w14:paraId="14720FAA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Vortex 1 min. to mix, unless using shaking incubator.</w:t>
      </w:r>
    </w:p>
    <w:p w14:paraId="76CFAA0C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Cover plate with foil and incubate for 30min at 37°C.</w:t>
      </w:r>
    </w:p>
    <w:p w14:paraId="17BB7E88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50µl Fast Blue solution to each well to stop reaction. Re-cover plate with foil.</w:t>
      </w:r>
    </w:p>
    <w:p w14:paraId="0EF1D7BD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Place plate on shaker 15min at room temperature.</w:t>
      </w:r>
    </w:p>
    <w:p w14:paraId="6EEE2734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Remove foil, then place plate in plate reader.</w:t>
      </w:r>
    </w:p>
    <w:p w14:paraId="4162E2E9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Use program Esterase to shake 10sec, then determine absorbance at 600nm, 30°C.</w:t>
      </w:r>
    </w:p>
    <w:p w14:paraId="09A7E994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Calculate the amount of hydrolytic product (α-Naphthol) of general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esterases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for each insect by using the α-Naphthol regression equation. The amount of α-Naphthyl produced by each well can be expressed as µg.</w:t>
      </w:r>
    </w:p>
    <w:p w14:paraId="09B87995" w14:textId="77777777" w:rsidR="008610AB" w:rsidRPr="0080291D" w:rsidRDefault="008610AB" w:rsidP="0080291D">
      <w:pPr>
        <w:pStyle w:val="ListParagraph"/>
        <w:numPr>
          <w:ilvl w:val="0"/>
          <w:numId w:val="13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Calculate activity of general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esterases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for each insect by using the following formula:</w:t>
      </w:r>
    </w:p>
    <w:p w14:paraId="051D000E" w14:textId="77777777" w:rsidR="008610AB" w:rsidRPr="0080291D" w:rsidRDefault="008610AB" w:rsidP="0080291D">
      <w:pPr>
        <w:pStyle w:val="ListParagraph"/>
        <w:spacing w:line="240" w:lineRule="auto"/>
        <w:ind w:left="1440"/>
        <w:rPr>
          <w:rFonts w:eastAsia="SimSun" w:cstheme="minorHAnsi"/>
          <w:bCs/>
          <w:sz w:val="24"/>
          <w:szCs w:val="24"/>
        </w:rPr>
      </w:pPr>
      <w:proofErr w:type="gramStart"/>
      <w:r w:rsidRPr="0080291D">
        <w:rPr>
          <w:rFonts w:eastAsia="SimSun" w:cstheme="minorHAnsi"/>
          <w:bCs/>
          <w:sz w:val="24"/>
          <w:szCs w:val="24"/>
        </w:rPr>
        <w:t>*( )</w:t>
      </w:r>
      <w:proofErr w:type="gramEnd"/>
      <w:r w:rsidRPr="0080291D">
        <w:rPr>
          <w:rFonts w:eastAsia="SimSun" w:cstheme="minorHAnsi"/>
          <w:bCs/>
          <w:sz w:val="24"/>
          <w:szCs w:val="24"/>
        </w:rPr>
        <w:t>nmol/min/mL=</w:t>
      </w:r>
      <w:r w:rsidRPr="0080291D">
        <w:rPr>
          <w:rFonts w:cstheme="minorHAnsi"/>
          <w:sz w:val="24"/>
          <w:szCs w:val="24"/>
        </w:rPr>
        <w:t xml:space="preserve"> </w:t>
      </w:r>
      <w:r w:rsidRPr="0080291D">
        <w:rPr>
          <w:rFonts w:eastAsia="SimSun" w:cstheme="minorHAnsi"/>
          <w:bCs/>
          <w:sz w:val="24"/>
          <w:szCs w:val="24"/>
        </w:rPr>
        <w:t xml:space="preserve">Net Activity x slope of std curve / α-Naphthol M.W. / sample volume (mL) / 30 mins x 1000 </w:t>
      </w:r>
    </w:p>
    <w:p w14:paraId="4497D208" w14:textId="77777777" w:rsidR="008610AB" w:rsidRPr="0080291D" w:rsidRDefault="008610AB" w:rsidP="0080291D">
      <w:pPr>
        <w:spacing w:line="240" w:lineRule="auto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br w:type="page"/>
      </w:r>
    </w:p>
    <w:p w14:paraId="0F61588C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/>
          <w:bCs/>
          <w:sz w:val="24"/>
          <w:szCs w:val="24"/>
        </w:rPr>
      </w:pPr>
      <w:r w:rsidRPr="0080291D">
        <w:rPr>
          <w:rFonts w:eastAsia="SimSun" w:cstheme="minorHAnsi"/>
          <w:b/>
          <w:bCs/>
          <w:sz w:val="24"/>
          <w:szCs w:val="24"/>
        </w:rPr>
        <w:lastRenderedPageBreak/>
        <w:t>Glutathione S-Transferase (GST) Assay</w:t>
      </w:r>
    </w:p>
    <w:p w14:paraId="248EABF5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Using 1-Chloro-2,4-Dinitrobenzene (CDNB) as substrate to detect GST activity (total reaction volume=200µl, final conc. of GSH=10mM; CDNB=2mM, Reaction buffer: potassium phosphate buffer pH6.5)</w:t>
      </w:r>
    </w:p>
    <w:p w14:paraId="10679938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Make the stock solutions:</w:t>
      </w:r>
    </w:p>
    <w:p w14:paraId="716DAA32" w14:textId="77777777" w:rsidR="008610AB" w:rsidRPr="0080291D" w:rsidRDefault="008610AB" w:rsidP="0080291D">
      <w:pPr>
        <w:pStyle w:val="ListParagraph"/>
        <w:numPr>
          <w:ilvl w:val="1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20mM GSH: dissolve 61.5mg L-Glutathione, reduced (stored at 4°C) in 10mL 0.1M Potassium Phosphate buffer (pH6.5 with 1mM EDTA).</w:t>
      </w:r>
      <w:r w:rsidRPr="0080291D">
        <w:rPr>
          <w:rFonts w:eastAsia="SimSun" w:cstheme="minorHAnsi"/>
          <w:b/>
          <w:bCs/>
          <w:sz w:val="24"/>
          <w:szCs w:val="24"/>
        </w:rPr>
        <w:t xml:space="preserve"> make fresh each day and keep at room temperature</w:t>
      </w:r>
      <w:r w:rsidRPr="0080291D">
        <w:rPr>
          <w:rFonts w:eastAsia="SimSun" w:cstheme="minorHAnsi"/>
          <w:bCs/>
          <w:sz w:val="24"/>
          <w:szCs w:val="24"/>
        </w:rPr>
        <w:t>.</w:t>
      </w:r>
    </w:p>
    <w:p w14:paraId="17272A7D" w14:textId="77777777" w:rsidR="008610AB" w:rsidRPr="0080291D" w:rsidRDefault="008610AB" w:rsidP="0080291D">
      <w:pPr>
        <w:pStyle w:val="ListParagraph"/>
        <w:numPr>
          <w:ilvl w:val="1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40mM CDNB: dissolve 20.25mg CDNB (stored at room temp.) in 2.5ml 95</w:t>
      </w:r>
      <w:proofErr w:type="gramStart"/>
      <w:r w:rsidRPr="0080291D">
        <w:rPr>
          <w:rFonts w:eastAsia="SimSun" w:cstheme="minorHAnsi"/>
          <w:bCs/>
          <w:sz w:val="24"/>
          <w:szCs w:val="24"/>
        </w:rPr>
        <w:t>%  (</w:t>
      </w:r>
      <w:proofErr w:type="gramEnd"/>
      <w:r w:rsidRPr="0080291D">
        <w:rPr>
          <w:rFonts w:eastAsia="SimSun" w:cstheme="minorHAnsi"/>
          <w:bCs/>
          <w:sz w:val="24"/>
          <w:szCs w:val="24"/>
        </w:rPr>
        <w:t xml:space="preserve">833uL x 3) ethanol. Mix by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vortexing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or shaking. </w:t>
      </w:r>
      <w:r w:rsidRPr="0080291D">
        <w:rPr>
          <w:rFonts w:eastAsia="SimSun" w:cstheme="minorHAnsi"/>
          <w:b/>
          <w:bCs/>
          <w:sz w:val="24"/>
          <w:szCs w:val="24"/>
        </w:rPr>
        <w:t>Make fresh each day</w:t>
      </w:r>
      <w:r w:rsidRPr="0080291D">
        <w:rPr>
          <w:rFonts w:eastAsia="SimSun" w:cstheme="minorHAnsi"/>
          <w:bCs/>
          <w:sz w:val="24"/>
          <w:szCs w:val="24"/>
        </w:rPr>
        <w:t>.</w:t>
      </w:r>
    </w:p>
    <w:p w14:paraId="5495CDA8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80µl 0.1M Potassium Phosphate buffer, pH6.5, with 1mM EDTA to each well in a clear assay plate.</w:t>
      </w:r>
    </w:p>
    <w:p w14:paraId="11FF947B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Add 10µl undiluted sample to each corresponding well (run in triplicate). </w:t>
      </w:r>
    </w:p>
    <w:p w14:paraId="14EFDC1F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100µl of 20mM GSH into each well.</w:t>
      </w:r>
    </w:p>
    <w:p w14:paraId="50DC55E5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Add 10µl of 40mM CDNB into each well, then mix by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vortexing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: 1min at speed=3. </w:t>
      </w:r>
    </w:p>
    <w:p w14:paraId="2FD81AB8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Immediately load plate into plate reader; shake 5 seconds, then measure absorbance change over time at 340nm and 30°C for 10min with 20sec interval. Program: GST. </w:t>
      </w:r>
    </w:p>
    <w:p w14:paraId="1085C73C" w14:textId="77777777" w:rsidR="008610AB" w:rsidRPr="0080291D" w:rsidRDefault="008610AB" w:rsidP="0080291D">
      <w:pPr>
        <w:pStyle w:val="ListParagraph"/>
        <w:numPr>
          <w:ilvl w:val="0"/>
          <w:numId w:val="9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Calculate GST activity for substrate CDNB. Express enzyme activity as nmol CDNB conjugated/min/mg protein using the extinction coefficient of 5.3mM</w:t>
      </w:r>
      <w:r w:rsidRPr="0080291D">
        <w:rPr>
          <w:rFonts w:eastAsia="SimSun" w:cstheme="minorHAnsi"/>
          <w:bCs/>
          <w:sz w:val="24"/>
          <w:szCs w:val="24"/>
          <w:vertAlign w:val="superscript"/>
        </w:rPr>
        <w:t>-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710"/>
        <w:gridCol w:w="270"/>
        <w:gridCol w:w="990"/>
        <w:gridCol w:w="4410"/>
      </w:tblGrid>
      <w:tr w:rsidR="008610AB" w:rsidRPr="0080291D" w14:paraId="3665C6CF" w14:textId="77777777" w:rsidTr="00F7222E">
        <w:tc>
          <w:tcPr>
            <w:tcW w:w="1638" w:type="dxa"/>
            <w:vMerge w:val="restart"/>
            <w:vAlign w:val="center"/>
          </w:tcPr>
          <w:p w14:paraId="7738F9B9" w14:textId="77777777" w:rsidR="008610AB" w:rsidRPr="0080291D" w:rsidRDefault="008610AB" w:rsidP="0080291D">
            <w:pPr>
              <w:contextualSpacing/>
              <w:jc w:val="right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GST activity=</w:t>
            </w:r>
          </w:p>
        </w:tc>
        <w:tc>
          <w:tcPr>
            <w:tcW w:w="1710" w:type="dxa"/>
            <w:vAlign w:val="center"/>
          </w:tcPr>
          <w:p w14:paraId="5FD11F7F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proofErr w:type="spellStart"/>
            <w:r w:rsidRPr="0080291D">
              <w:rPr>
                <w:rFonts w:eastAsia="SimSun" w:cstheme="minorHAnsi"/>
                <w:bCs/>
                <w:sz w:val="24"/>
                <w:szCs w:val="24"/>
              </w:rPr>
              <w:t>Δabs</w:t>
            </w:r>
            <w:proofErr w:type="spellEnd"/>
            <w:r w:rsidRPr="0080291D">
              <w:rPr>
                <w:rFonts w:eastAsia="SimSun" w:cstheme="minorHAnsi"/>
                <w:bCs/>
                <w:sz w:val="24"/>
                <w:szCs w:val="24"/>
              </w:rPr>
              <w:t xml:space="preserve">/min        </w:t>
            </w:r>
          </w:p>
        </w:tc>
        <w:tc>
          <w:tcPr>
            <w:tcW w:w="270" w:type="dxa"/>
            <w:vMerge w:val="restart"/>
            <w:vAlign w:val="center"/>
          </w:tcPr>
          <w:p w14:paraId="74B23D8D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×</w:t>
            </w:r>
          </w:p>
        </w:tc>
        <w:tc>
          <w:tcPr>
            <w:tcW w:w="990" w:type="dxa"/>
            <w:vAlign w:val="center"/>
          </w:tcPr>
          <w:p w14:paraId="74F03212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2ml</w:t>
            </w:r>
          </w:p>
        </w:tc>
        <w:tc>
          <w:tcPr>
            <w:tcW w:w="4410" w:type="dxa"/>
            <w:vMerge w:val="restart"/>
            <w:vAlign w:val="center"/>
          </w:tcPr>
          <w:p w14:paraId="3DBDD373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color w:val="FF0000"/>
                <w:sz w:val="24"/>
                <w:szCs w:val="24"/>
              </w:rPr>
              <w:t>×</w:t>
            </w:r>
            <w:r w:rsidRPr="0080291D">
              <w:rPr>
                <w:rFonts w:eastAsia="SimSun" w:cstheme="minorHAnsi"/>
                <w:bCs/>
                <w:sz w:val="24"/>
                <w:szCs w:val="24"/>
              </w:rPr>
              <w:t xml:space="preserve">1000= </w:t>
            </w:r>
            <w:proofErr w:type="gramStart"/>
            <w:r w:rsidRPr="0080291D">
              <w:rPr>
                <w:rFonts w:eastAsia="SimSun" w:cstheme="minorHAnsi"/>
                <w:bCs/>
                <w:sz w:val="24"/>
                <w:szCs w:val="24"/>
              </w:rPr>
              <w:t>( )nmol</w:t>
            </w:r>
            <w:proofErr w:type="gramEnd"/>
            <w:r w:rsidRPr="0080291D">
              <w:rPr>
                <w:rFonts w:eastAsia="SimSun" w:cstheme="minorHAnsi"/>
                <w:bCs/>
                <w:sz w:val="24"/>
                <w:szCs w:val="24"/>
              </w:rPr>
              <w:t>/min/ml</w:t>
            </w:r>
          </w:p>
        </w:tc>
      </w:tr>
      <w:tr w:rsidR="008610AB" w:rsidRPr="0080291D" w14:paraId="716B4745" w14:textId="77777777" w:rsidTr="00F7222E">
        <w:tc>
          <w:tcPr>
            <w:tcW w:w="1638" w:type="dxa"/>
            <w:vMerge/>
            <w:vAlign w:val="center"/>
          </w:tcPr>
          <w:p w14:paraId="7988B97B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D408C10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5.3 mM</w:t>
            </w:r>
            <w:r w:rsidRPr="0080291D">
              <w:rPr>
                <w:rFonts w:eastAsia="SimSun" w:cstheme="minorHAnsi"/>
                <w:bCs/>
                <w:sz w:val="24"/>
                <w:szCs w:val="24"/>
                <w:vertAlign w:val="superscript"/>
              </w:rPr>
              <w:t>-1</w:t>
            </w:r>
            <w:r w:rsidRPr="0080291D">
              <w:rPr>
                <w:rFonts w:eastAsia="SimSun" w:cstheme="minorHAnsi"/>
                <w:bCs/>
                <w:sz w:val="24"/>
                <w:szCs w:val="24"/>
              </w:rPr>
              <w:t>cm</w:t>
            </w:r>
            <w:r w:rsidRPr="0080291D">
              <w:rPr>
                <w:rFonts w:eastAsia="SimSun" w:cstheme="minorHAnsi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70" w:type="dxa"/>
            <w:vMerge/>
            <w:vAlign w:val="center"/>
          </w:tcPr>
          <w:p w14:paraId="0049F657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07C27BF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01ml</w:t>
            </w:r>
          </w:p>
        </w:tc>
        <w:tc>
          <w:tcPr>
            <w:tcW w:w="4410" w:type="dxa"/>
            <w:vMerge/>
            <w:vAlign w:val="center"/>
          </w:tcPr>
          <w:p w14:paraId="260D9073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</w:tr>
    </w:tbl>
    <w:p w14:paraId="3B9A0473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/>
          <w:bCs/>
          <w:sz w:val="24"/>
          <w:szCs w:val="24"/>
        </w:rPr>
      </w:pPr>
    </w:p>
    <w:p w14:paraId="1EA9764A" w14:textId="77777777" w:rsidR="008610AB" w:rsidRPr="0080291D" w:rsidRDefault="008610AB" w:rsidP="0080291D">
      <w:pPr>
        <w:spacing w:line="240" w:lineRule="auto"/>
        <w:contextualSpacing/>
        <w:rPr>
          <w:rFonts w:eastAsia="SimSun" w:cstheme="minorHAnsi"/>
          <w:b/>
          <w:bCs/>
          <w:sz w:val="24"/>
          <w:szCs w:val="24"/>
        </w:rPr>
      </w:pPr>
      <w:r w:rsidRPr="0080291D">
        <w:rPr>
          <w:rFonts w:eastAsia="SimSun" w:cstheme="minorHAnsi"/>
          <w:b/>
          <w:bCs/>
          <w:sz w:val="24"/>
          <w:szCs w:val="24"/>
        </w:rPr>
        <w:br w:type="page"/>
      </w:r>
      <w:r w:rsidRPr="0080291D">
        <w:rPr>
          <w:rFonts w:eastAsia="SimSun" w:cstheme="minorHAnsi"/>
          <w:b/>
          <w:bCs/>
          <w:sz w:val="24"/>
          <w:szCs w:val="24"/>
        </w:rPr>
        <w:lastRenderedPageBreak/>
        <w:t>Acetylcholinesterase assay</w:t>
      </w:r>
    </w:p>
    <w:p w14:paraId="662BA56F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Detect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AchE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activity in honey bee by using Acetylthiocholine iodide (ATC) as substrate.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AchE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hydrolyzes ATC to yield acetate and thiocholine, and latter reacts with 5,5`-dithio-bis-2-nitrobenzoic acid (DTNB) to form a yellow product with can be measured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colorimetrically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at 405nm. </w:t>
      </w:r>
    </w:p>
    <w:p w14:paraId="33768823" w14:textId="77777777" w:rsidR="008610AB" w:rsidRPr="0080291D" w:rsidRDefault="008610AB" w:rsidP="0080291D">
      <w:pPr>
        <w:spacing w:line="240" w:lineRule="auto"/>
        <w:ind w:left="360" w:hanging="360"/>
        <w:contextualSpacing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Final conc. of ATC (0.25mM) and DTNB (0.4mM) in Sodium Phosphate buffer pH 7.5.</w:t>
      </w:r>
    </w:p>
    <w:p w14:paraId="6551875F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Make stock solutions:</w:t>
      </w:r>
    </w:p>
    <w:p w14:paraId="03C32D7E" w14:textId="77777777" w:rsidR="008610AB" w:rsidRPr="0080291D" w:rsidRDefault="008610AB" w:rsidP="0080291D">
      <w:pPr>
        <w:pStyle w:val="ListParagraph"/>
        <w:numPr>
          <w:ilvl w:val="1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37.5mM ATC: in a 2.0mL tube, dissolve 15mg ATC (stored at 4°C) in 1.38ml (690uL x 2) of 0.1M sodium phosphate buffer pH 7.2 in 2.0mL tube; ATC solution is stable for several hours on ice. </w:t>
      </w:r>
      <w:r w:rsidRPr="0080291D">
        <w:rPr>
          <w:rFonts w:eastAsia="SimSun" w:cstheme="minorHAnsi"/>
          <w:b/>
          <w:bCs/>
          <w:sz w:val="24"/>
          <w:szCs w:val="24"/>
        </w:rPr>
        <w:t>Make fresh each day</w:t>
      </w:r>
      <w:r w:rsidRPr="0080291D">
        <w:rPr>
          <w:rFonts w:eastAsia="SimSun" w:cstheme="minorHAnsi"/>
          <w:bCs/>
          <w:sz w:val="24"/>
          <w:szCs w:val="24"/>
        </w:rPr>
        <w:t xml:space="preserve">. </w:t>
      </w:r>
    </w:p>
    <w:p w14:paraId="71B4F66A" w14:textId="77777777" w:rsidR="008610AB" w:rsidRPr="0080291D" w:rsidRDefault="008610AB" w:rsidP="0080291D">
      <w:pPr>
        <w:pStyle w:val="ListParagraph"/>
        <w:numPr>
          <w:ilvl w:val="1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12mM DTNB: dissolve 21.2mg DTNB (stored at room temp.) in 4.46ml of 0.1M Sodium Phosphate buffer pH 7.5. Stable for up to </w:t>
      </w:r>
      <w:r w:rsidRPr="0080291D">
        <w:rPr>
          <w:rFonts w:eastAsia="SimSun" w:cstheme="minorHAnsi"/>
          <w:bCs/>
          <w:i/>
          <w:sz w:val="24"/>
          <w:szCs w:val="24"/>
        </w:rPr>
        <w:t>two weeks at 4ºC</w:t>
      </w:r>
      <w:r w:rsidRPr="0080291D">
        <w:rPr>
          <w:rFonts w:eastAsia="SimSun" w:cstheme="minorHAnsi"/>
          <w:bCs/>
          <w:sz w:val="24"/>
          <w:szCs w:val="24"/>
        </w:rPr>
        <w:t>.</w:t>
      </w:r>
    </w:p>
    <w:p w14:paraId="465E30D3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Make solution of ATC-DTNB reaction mixture for 1 plate (15ml, 150µL/per well) and </w:t>
      </w:r>
      <w:r w:rsidRPr="0080291D">
        <w:rPr>
          <w:rFonts w:eastAsia="SimSun" w:cstheme="minorHAnsi"/>
          <w:b/>
          <w:bCs/>
          <w:sz w:val="24"/>
          <w:szCs w:val="24"/>
        </w:rPr>
        <w:t>keep at room temperature</w:t>
      </w:r>
    </w:p>
    <w:p w14:paraId="2683F348" w14:textId="77777777" w:rsidR="008610AB" w:rsidRPr="0080291D" w:rsidRDefault="008610AB" w:rsidP="0080291D">
      <w:pPr>
        <w:pStyle w:val="ListParagraph"/>
        <w:numPr>
          <w:ilvl w:val="1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133µl of 37.5mM ATC</w:t>
      </w:r>
    </w:p>
    <w:p w14:paraId="2F18E8D3" w14:textId="77777777" w:rsidR="008610AB" w:rsidRPr="0080291D" w:rsidRDefault="008610AB" w:rsidP="0080291D">
      <w:pPr>
        <w:pStyle w:val="ListParagraph"/>
        <w:numPr>
          <w:ilvl w:val="1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666µl of 12mM DTNB</w:t>
      </w:r>
    </w:p>
    <w:p w14:paraId="69A8AE0F" w14:textId="77777777" w:rsidR="008610AB" w:rsidRPr="0080291D" w:rsidRDefault="008610AB" w:rsidP="0080291D">
      <w:pPr>
        <w:pStyle w:val="ListParagraph"/>
        <w:numPr>
          <w:ilvl w:val="1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Bring to 15ml with 0.1M Sodium Phosphate buffer pH 7.5.</w:t>
      </w:r>
    </w:p>
    <w:p w14:paraId="072A5343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Transfer 15µl undiluted sample to designated wells in a clear assay plate (three reps of each treatment).</w:t>
      </w:r>
    </w:p>
    <w:p w14:paraId="7DC8F4B2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>Add 150µl ATC-DTNB reaction mixture, then vortex for 1min at speed = 3.</w:t>
      </w:r>
    </w:p>
    <w:p w14:paraId="21605C2F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Immediately load plate on plate reader; shake 5 seconds, then read absorbance change at 412nm, 30ºC for </w:t>
      </w:r>
      <w:r w:rsidRPr="0080291D">
        <w:rPr>
          <w:rFonts w:eastAsia="SimSun" w:cstheme="minorHAnsi"/>
          <w:bCs/>
          <w:i/>
          <w:sz w:val="24"/>
          <w:szCs w:val="24"/>
        </w:rPr>
        <w:t>15min with 20sec interval</w:t>
      </w:r>
      <w:r w:rsidRPr="0080291D">
        <w:rPr>
          <w:rFonts w:eastAsia="SimSun" w:cstheme="minorHAnsi"/>
          <w:bCs/>
          <w:sz w:val="24"/>
          <w:szCs w:val="24"/>
        </w:rPr>
        <w:t xml:space="preserve">. Program: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AchE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. </w:t>
      </w:r>
    </w:p>
    <w:p w14:paraId="08BD32F2" w14:textId="77777777" w:rsidR="008610AB" w:rsidRPr="0080291D" w:rsidRDefault="008610AB" w:rsidP="0080291D">
      <w:pPr>
        <w:pStyle w:val="ListParagraph"/>
        <w:numPr>
          <w:ilvl w:val="0"/>
          <w:numId w:val="12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Calculate </w:t>
      </w:r>
      <w:proofErr w:type="spellStart"/>
      <w:r w:rsidRPr="0080291D">
        <w:rPr>
          <w:rFonts w:eastAsia="SimSun" w:cstheme="minorHAnsi"/>
          <w:bCs/>
          <w:sz w:val="24"/>
          <w:szCs w:val="24"/>
        </w:rPr>
        <w:t>AchE</w:t>
      </w:r>
      <w:proofErr w:type="spellEnd"/>
      <w:r w:rsidRPr="0080291D">
        <w:rPr>
          <w:rFonts w:eastAsia="SimSun" w:cstheme="minorHAnsi"/>
          <w:bCs/>
          <w:sz w:val="24"/>
          <w:szCs w:val="24"/>
        </w:rPr>
        <w:t xml:space="preserve"> activity for substrate DTNB. Express enzyme activity as nmol DTNB conjugated/min/mg protein using the extinction coefficient of 1.36×10</w:t>
      </w:r>
      <w:r w:rsidRPr="0080291D">
        <w:rPr>
          <w:rFonts w:eastAsia="SimSun" w:cstheme="minorHAnsi"/>
          <w:bCs/>
          <w:sz w:val="24"/>
          <w:szCs w:val="24"/>
          <w:vertAlign w:val="superscript"/>
        </w:rPr>
        <w:t>4</w:t>
      </w:r>
    </w:p>
    <w:tbl>
      <w:tblPr>
        <w:tblStyle w:val="TableGrid"/>
        <w:tblW w:w="12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250"/>
        <w:gridCol w:w="450"/>
        <w:gridCol w:w="1350"/>
        <w:gridCol w:w="6300"/>
      </w:tblGrid>
      <w:tr w:rsidR="008610AB" w:rsidRPr="0080291D" w14:paraId="0933D151" w14:textId="77777777" w:rsidTr="00F7222E">
        <w:tc>
          <w:tcPr>
            <w:tcW w:w="1818" w:type="dxa"/>
            <w:vMerge w:val="restart"/>
            <w:vAlign w:val="center"/>
          </w:tcPr>
          <w:p w14:paraId="5D582669" w14:textId="77777777" w:rsidR="008610AB" w:rsidRPr="0080291D" w:rsidRDefault="008610AB" w:rsidP="0080291D">
            <w:pPr>
              <w:contextualSpacing/>
              <w:jc w:val="right"/>
              <w:rPr>
                <w:rFonts w:eastAsia="SimSun" w:cstheme="minorHAnsi"/>
                <w:bCs/>
                <w:sz w:val="24"/>
                <w:szCs w:val="24"/>
              </w:rPr>
            </w:pPr>
            <w:proofErr w:type="spellStart"/>
            <w:r w:rsidRPr="0080291D">
              <w:rPr>
                <w:rFonts w:eastAsia="SimSun" w:cstheme="minorHAnsi"/>
                <w:bCs/>
                <w:sz w:val="24"/>
                <w:szCs w:val="24"/>
              </w:rPr>
              <w:t>AchE</w:t>
            </w:r>
            <w:proofErr w:type="spellEnd"/>
            <w:r w:rsidRPr="0080291D">
              <w:rPr>
                <w:rFonts w:eastAsia="SimSun" w:cstheme="minorHAnsi"/>
                <w:bCs/>
                <w:sz w:val="24"/>
                <w:szCs w:val="24"/>
              </w:rPr>
              <w:t xml:space="preserve"> activity=</w:t>
            </w:r>
          </w:p>
        </w:tc>
        <w:tc>
          <w:tcPr>
            <w:tcW w:w="2250" w:type="dxa"/>
            <w:vAlign w:val="center"/>
          </w:tcPr>
          <w:p w14:paraId="19C66256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proofErr w:type="spellStart"/>
            <w:r w:rsidRPr="0080291D">
              <w:rPr>
                <w:rFonts w:eastAsia="SimSun" w:cstheme="minorHAnsi"/>
                <w:bCs/>
                <w:sz w:val="24"/>
                <w:szCs w:val="24"/>
              </w:rPr>
              <w:t>Δabs</w:t>
            </w:r>
            <w:proofErr w:type="spellEnd"/>
            <w:r w:rsidRPr="0080291D">
              <w:rPr>
                <w:rFonts w:eastAsia="SimSun" w:cstheme="minorHAnsi"/>
                <w:bCs/>
                <w:sz w:val="24"/>
                <w:szCs w:val="24"/>
              </w:rPr>
              <w:t xml:space="preserve">/min        </w:t>
            </w:r>
          </w:p>
        </w:tc>
        <w:tc>
          <w:tcPr>
            <w:tcW w:w="450" w:type="dxa"/>
            <w:vMerge w:val="restart"/>
            <w:vAlign w:val="center"/>
          </w:tcPr>
          <w:p w14:paraId="6AB74F10" w14:textId="77777777" w:rsidR="008610AB" w:rsidRPr="0080291D" w:rsidRDefault="008610AB" w:rsidP="0080291D">
            <w:pPr>
              <w:contextualSpacing/>
              <w:jc w:val="center"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×</w:t>
            </w:r>
          </w:p>
        </w:tc>
        <w:tc>
          <w:tcPr>
            <w:tcW w:w="1350" w:type="dxa"/>
            <w:vAlign w:val="center"/>
          </w:tcPr>
          <w:p w14:paraId="15610024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2ml</w:t>
            </w:r>
          </w:p>
        </w:tc>
        <w:tc>
          <w:tcPr>
            <w:tcW w:w="6300" w:type="dxa"/>
            <w:vMerge w:val="restart"/>
            <w:vAlign w:val="center"/>
          </w:tcPr>
          <w:p w14:paraId="454F2B10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 xml:space="preserve">×1000 = </w:t>
            </w:r>
            <w:proofErr w:type="gramStart"/>
            <w:r w:rsidRPr="0080291D">
              <w:rPr>
                <w:rFonts w:eastAsia="SimSun" w:cstheme="minorHAnsi"/>
                <w:bCs/>
                <w:sz w:val="24"/>
                <w:szCs w:val="24"/>
              </w:rPr>
              <w:t>( )nmol</w:t>
            </w:r>
            <w:proofErr w:type="gramEnd"/>
            <w:r w:rsidRPr="0080291D">
              <w:rPr>
                <w:rFonts w:eastAsia="SimSun" w:cstheme="minorHAnsi"/>
                <w:bCs/>
                <w:sz w:val="24"/>
                <w:szCs w:val="24"/>
              </w:rPr>
              <w:t>/min/l</w:t>
            </w:r>
          </w:p>
        </w:tc>
      </w:tr>
      <w:tr w:rsidR="008610AB" w:rsidRPr="0080291D" w14:paraId="6320DB0F" w14:textId="77777777" w:rsidTr="00F7222E">
        <w:tc>
          <w:tcPr>
            <w:tcW w:w="1818" w:type="dxa"/>
            <w:vMerge/>
            <w:vAlign w:val="center"/>
          </w:tcPr>
          <w:p w14:paraId="23F1D55D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F930876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1.36×10</w:t>
            </w:r>
            <w:r w:rsidRPr="0080291D">
              <w:rPr>
                <w:rFonts w:eastAsia="SimSun" w:cstheme="minorHAnsi"/>
                <w:bCs/>
                <w:sz w:val="24"/>
                <w:szCs w:val="24"/>
                <w:vertAlign w:val="superscript"/>
              </w:rPr>
              <w:t xml:space="preserve">4 </w:t>
            </w:r>
            <w:r w:rsidRPr="0080291D">
              <w:rPr>
                <w:rFonts w:eastAsia="SimSun" w:cstheme="minorHAnsi"/>
                <w:bCs/>
                <w:sz w:val="24"/>
                <w:szCs w:val="24"/>
              </w:rPr>
              <w:t>M</w:t>
            </w:r>
            <w:r w:rsidRPr="0080291D">
              <w:rPr>
                <w:rFonts w:eastAsia="SimSun" w:cstheme="minorHAnsi"/>
                <w:bCs/>
                <w:sz w:val="24"/>
                <w:szCs w:val="24"/>
                <w:vertAlign w:val="superscript"/>
              </w:rPr>
              <w:t>-1</w:t>
            </w:r>
            <w:r w:rsidRPr="0080291D">
              <w:rPr>
                <w:rFonts w:eastAsia="SimSun" w:cstheme="minorHAnsi"/>
                <w:bCs/>
                <w:sz w:val="24"/>
                <w:szCs w:val="24"/>
              </w:rPr>
              <w:t>cm</w:t>
            </w:r>
            <w:r w:rsidRPr="0080291D">
              <w:rPr>
                <w:rFonts w:eastAsia="SimSun" w:cstheme="minorHAnsi"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50" w:type="dxa"/>
            <w:vMerge/>
          </w:tcPr>
          <w:p w14:paraId="16B848C6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6CC865B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  <w:r w:rsidRPr="0080291D">
              <w:rPr>
                <w:rFonts w:eastAsia="SimSun" w:cstheme="minorHAnsi"/>
                <w:bCs/>
                <w:sz w:val="24"/>
                <w:szCs w:val="24"/>
              </w:rPr>
              <w:t>0.05ml</w:t>
            </w:r>
          </w:p>
        </w:tc>
        <w:tc>
          <w:tcPr>
            <w:tcW w:w="6300" w:type="dxa"/>
            <w:vMerge/>
            <w:vAlign w:val="center"/>
          </w:tcPr>
          <w:p w14:paraId="5F4B3443" w14:textId="77777777" w:rsidR="008610AB" w:rsidRPr="0080291D" w:rsidRDefault="008610AB" w:rsidP="0080291D">
            <w:pPr>
              <w:contextualSpacing/>
              <w:rPr>
                <w:rFonts w:eastAsia="SimSun" w:cstheme="minorHAnsi"/>
                <w:bCs/>
                <w:sz w:val="24"/>
                <w:szCs w:val="24"/>
              </w:rPr>
            </w:pPr>
          </w:p>
        </w:tc>
      </w:tr>
    </w:tbl>
    <w:p w14:paraId="6CB9540F" w14:textId="77777777" w:rsidR="00145859" w:rsidRPr="0080291D" w:rsidRDefault="00145859" w:rsidP="0080291D">
      <w:pPr>
        <w:spacing w:line="240" w:lineRule="auto"/>
        <w:contextualSpacing/>
        <w:rPr>
          <w:rFonts w:eastAsia="SimSun" w:cstheme="minorHAnsi"/>
          <w:b/>
          <w:bCs/>
          <w:sz w:val="24"/>
          <w:szCs w:val="24"/>
        </w:rPr>
      </w:pPr>
    </w:p>
    <w:p w14:paraId="31B91F1C" w14:textId="77777777" w:rsidR="008610AB" w:rsidRPr="0080291D" w:rsidRDefault="008610AB" w:rsidP="0080291D">
      <w:pPr>
        <w:spacing w:line="240" w:lineRule="auto"/>
        <w:contextualSpacing/>
        <w:rPr>
          <w:rFonts w:cstheme="minorHAnsi"/>
          <w:b/>
          <w:sz w:val="24"/>
          <w:szCs w:val="24"/>
        </w:rPr>
      </w:pPr>
      <w:proofErr w:type="spellStart"/>
      <w:r w:rsidRPr="0080291D">
        <w:rPr>
          <w:rFonts w:cstheme="minorHAnsi"/>
          <w:b/>
          <w:sz w:val="24"/>
          <w:szCs w:val="24"/>
        </w:rPr>
        <w:t>Phenoloxidase</w:t>
      </w:r>
      <w:proofErr w:type="spellEnd"/>
      <w:r w:rsidRPr="0080291D">
        <w:rPr>
          <w:rFonts w:cstheme="minorHAnsi"/>
          <w:b/>
          <w:sz w:val="24"/>
          <w:szCs w:val="24"/>
        </w:rPr>
        <w:t xml:space="preserve"> </w:t>
      </w:r>
    </w:p>
    <w:p w14:paraId="25EB55E8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>Make Dopamine solution:</w:t>
      </w:r>
    </w:p>
    <w:p w14:paraId="504B6BDD" w14:textId="77777777" w:rsidR="008610AB" w:rsidRPr="0080291D" w:rsidRDefault="008610AB" w:rsidP="0080291D">
      <w:pPr>
        <w:pStyle w:val="ListParagraph"/>
        <w:numPr>
          <w:ilvl w:val="1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 xml:space="preserve">2mM Dopamine: </w:t>
      </w:r>
      <w:r w:rsidRPr="0080291D">
        <w:rPr>
          <w:rFonts w:cstheme="minorHAnsi"/>
          <w:color w:val="000000"/>
          <w:sz w:val="24"/>
          <w:szCs w:val="24"/>
          <w:shd w:val="clear" w:color="auto" w:fill="FFFFFF"/>
        </w:rPr>
        <w:t>dissolve 8.0mg Dopamine HCl (FW=189.64, stored @ 4</w:t>
      </w:r>
      <w:r w:rsidRPr="0080291D">
        <w:rPr>
          <w:rFonts w:cstheme="minorHAnsi"/>
          <w:color w:val="000000"/>
          <w:sz w:val="24"/>
          <w:szCs w:val="24"/>
        </w:rPr>
        <w:t>˚</w:t>
      </w:r>
      <w:r w:rsidRPr="0080291D">
        <w:rPr>
          <w:rFonts w:cstheme="minorHAnsi"/>
          <w:color w:val="000000"/>
          <w:sz w:val="24"/>
          <w:szCs w:val="24"/>
          <w:shd w:val="clear" w:color="auto" w:fill="FFFFFF"/>
        </w:rPr>
        <w:t xml:space="preserve">C) in 20ml 50mM sodium phosphate buffer, pH6.5 and </w:t>
      </w:r>
      <w:r w:rsidRPr="0080291D">
        <w:rPr>
          <w:rFonts w:cstheme="minorHAnsi"/>
          <w:b/>
          <w:color w:val="000000"/>
          <w:sz w:val="24"/>
          <w:szCs w:val="24"/>
          <w:shd w:val="clear" w:color="auto" w:fill="FFFFFF"/>
        </w:rPr>
        <w:t>keep at room temperature</w:t>
      </w:r>
    </w:p>
    <w:p w14:paraId="7875DB2B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>Load 20µl undiluted enzyme into each well</w:t>
      </w:r>
    </w:p>
    <w:p w14:paraId="5C65F150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 xml:space="preserve">Add 200µl Dopamine solution into each well. </w:t>
      </w:r>
    </w:p>
    <w:p w14:paraId="4DE76B18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 xml:space="preserve">Vortex 60sec at setting = 3. </w:t>
      </w:r>
    </w:p>
    <w:p w14:paraId="42045A2D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sz w:val="24"/>
          <w:szCs w:val="24"/>
          <w:lang w:val="en-GB"/>
        </w:rPr>
        <w:t>Immediately measure a</w:t>
      </w:r>
      <w:proofErr w:type="spellStart"/>
      <w:r w:rsidRPr="0080291D">
        <w:rPr>
          <w:rFonts w:cstheme="minorHAnsi"/>
          <w:color w:val="000000"/>
          <w:sz w:val="24"/>
          <w:szCs w:val="24"/>
        </w:rPr>
        <w:t>bsorbance</w:t>
      </w:r>
      <w:proofErr w:type="spellEnd"/>
      <w:r w:rsidRPr="0080291D">
        <w:rPr>
          <w:rFonts w:cstheme="minorHAnsi"/>
          <w:color w:val="000000"/>
          <w:sz w:val="24"/>
          <w:szCs w:val="24"/>
        </w:rPr>
        <w:t xml:space="preserve"> over time at 490 nm, 30˚C using a microplate reader for 30min with 20sec interval.</w:t>
      </w:r>
    </w:p>
    <w:p w14:paraId="3C043DC0" w14:textId="77777777" w:rsidR="008610AB" w:rsidRPr="0080291D" w:rsidRDefault="008610AB" w:rsidP="0080291D">
      <w:pPr>
        <w:pStyle w:val="ListParagraph"/>
        <w:numPr>
          <w:ilvl w:val="0"/>
          <w:numId w:val="10"/>
        </w:numPr>
        <w:spacing w:after="200" w:line="240" w:lineRule="auto"/>
        <w:rPr>
          <w:rFonts w:cstheme="minorHAnsi"/>
          <w:sz w:val="24"/>
          <w:szCs w:val="24"/>
          <w:lang w:val="en-GB"/>
        </w:rPr>
      </w:pPr>
      <w:r w:rsidRPr="0080291D">
        <w:rPr>
          <w:rFonts w:cstheme="minorHAnsi"/>
          <w:color w:val="000000"/>
          <w:sz w:val="24"/>
          <w:szCs w:val="24"/>
        </w:rPr>
        <w:t>One unit of PAP activity is defined as the amount of enzyme yielding PO that produces an increase of 0.001 absorbance units/min</w:t>
      </w:r>
    </w:p>
    <w:p w14:paraId="09C1BA95" w14:textId="77777777" w:rsidR="008610AB" w:rsidRPr="0080291D" w:rsidRDefault="008610AB" w:rsidP="0080291D">
      <w:pPr>
        <w:spacing w:line="240" w:lineRule="auto"/>
        <w:contextualSpacing/>
        <w:rPr>
          <w:rFonts w:cstheme="minorHAnsi"/>
          <w:sz w:val="24"/>
          <w:szCs w:val="24"/>
          <w:lang w:val="en-GB"/>
        </w:rPr>
      </w:pPr>
    </w:p>
    <w:p w14:paraId="59AC96D0" w14:textId="77777777" w:rsidR="00145859" w:rsidRDefault="00145859" w:rsidP="00145859">
      <w:pPr>
        <w:spacing w:line="240" w:lineRule="auto"/>
        <w:contextualSpacing/>
        <w:rPr>
          <w:rFonts w:cstheme="minorHAnsi"/>
          <w:b/>
          <w:sz w:val="24"/>
          <w:szCs w:val="24"/>
        </w:rPr>
      </w:pPr>
    </w:p>
    <w:p w14:paraId="3F37A22D" w14:textId="77777777" w:rsidR="00145859" w:rsidRDefault="00145859" w:rsidP="00145859">
      <w:pPr>
        <w:spacing w:line="240" w:lineRule="auto"/>
        <w:contextualSpacing/>
        <w:rPr>
          <w:rFonts w:cstheme="minorHAnsi"/>
          <w:b/>
          <w:sz w:val="24"/>
          <w:szCs w:val="24"/>
        </w:rPr>
      </w:pPr>
    </w:p>
    <w:p w14:paraId="53E5414E" w14:textId="4D227D8E" w:rsidR="00145859" w:rsidRDefault="008610AB" w:rsidP="00145859">
      <w:pPr>
        <w:spacing w:line="240" w:lineRule="auto"/>
        <w:contextualSpacing/>
        <w:rPr>
          <w:rFonts w:cstheme="minorHAnsi"/>
          <w:b/>
          <w:sz w:val="24"/>
          <w:szCs w:val="24"/>
        </w:rPr>
      </w:pPr>
      <w:r w:rsidRPr="00145859">
        <w:rPr>
          <w:rFonts w:cstheme="minorHAnsi"/>
          <w:b/>
          <w:sz w:val="24"/>
          <w:szCs w:val="24"/>
        </w:rPr>
        <w:lastRenderedPageBreak/>
        <w:t>Invertase assa</w:t>
      </w:r>
      <w:r w:rsidR="00145859">
        <w:rPr>
          <w:rFonts w:cstheme="minorHAnsi"/>
          <w:b/>
          <w:sz w:val="24"/>
          <w:szCs w:val="24"/>
        </w:rPr>
        <w:t>y</w:t>
      </w:r>
    </w:p>
    <w:p w14:paraId="5E86CF36" w14:textId="24E081EE" w:rsidR="008610AB" w:rsidRPr="0080291D" w:rsidRDefault="008610AB" w:rsidP="00145859">
      <w:pPr>
        <w:spacing w:line="240" w:lineRule="auto"/>
        <w:contextualSpacing/>
        <w:rPr>
          <w:rFonts w:cstheme="minorHAnsi"/>
          <w:sz w:val="24"/>
          <w:szCs w:val="24"/>
        </w:rPr>
      </w:pPr>
      <w:r w:rsidRPr="0080291D">
        <w:rPr>
          <w:rFonts w:cstheme="minorHAnsi"/>
          <w:i/>
          <w:sz w:val="24"/>
          <w:szCs w:val="24"/>
        </w:rPr>
        <w:t>Make solutions for Invertase enzyme assay:</w:t>
      </w:r>
    </w:p>
    <w:p w14:paraId="74C82859" w14:textId="77777777" w:rsidR="008610AB" w:rsidRPr="0080291D" w:rsidRDefault="008610AB" w:rsidP="0080291D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i/>
          <w:sz w:val="24"/>
          <w:szCs w:val="24"/>
        </w:rPr>
        <w:t xml:space="preserve">Sodium Acetate buffer, pH4.3, 0.1M: </w:t>
      </w:r>
      <w:r w:rsidRPr="0080291D">
        <w:rPr>
          <w:rFonts w:cstheme="minorHAnsi"/>
          <w:sz w:val="24"/>
          <w:szCs w:val="24"/>
        </w:rPr>
        <w:t>dissolve 3.28g Sodium Acetate anhydrous in 300mL ddH2O, then bring pH to 4.3 with glacial Acetic Acid (just a few drops); bring final volume to 400ml with ddH2O.</w:t>
      </w:r>
    </w:p>
    <w:p w14:paraId="3DC0E774" w14:textId="77777777" w:rsidR="008610AB" w:rsidRPr="0080291D" w:rsidRDefault="008610AB" w:rsidP="0080291D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b/>
          <w:sz w:val="24"/>
          <w:szCs w:val="24"/>
        </w:rPr>
      </w:pPr>
      <w:r w:rsidRPr="0080291D">
        <w:rPr>
          <w:rFonts w:cstheme="minorHAnsi"/>
          <w:i/>
          <w:sz w:val="24"/>
          <w:szCs w:val="24"/>
        </w:rPr>
        <w:t xml:space="preserve">4-nitrophenyl-α-D-glucopyranoside </w:t>
      </w:r>
      <w:r w:rsidRPr="0080291D">
        <w:rPr>
          <w:rFonts w:cstheme="minorHAnsi"/>
          <w:b/>
          <w:sz w:val="24"/>
          <w:szCs w:val="24"/>
        </w:rPr>
        <w:t>(</w:t>
      </w:r>
      <w:proofErr w:type="spellStart"/>
      <w:r w:rsidRPr="0080291D">
        <w:rPr>
          <w:rFonts w:cstheme="minorHAnsi"/>
          <w:b/>
          <w:sz w:val="24"/>
          <w:szCs w:val="24"/>
        </w:rPr>
        <w:t>pNPG</w:t>
      </w:r>
      <w:proofErr w:type="spellEnd"/>
      <w:r w:rsidRPr="0080291D">
        <w:rPr>
          <w:rFonts w:cstheme="minorHAnsi"/>
          <w:b/>
          <w:sz w:val="24"/>
          <w:szCs w:val="24"/>
        </w:rPr>
        <w:t>)</w:t>
      </w:r>
      <w:r w:rsidRPr="0080291D">
        <w:rPr>
          <w:rFonts w:cstheme="minorHAnsi"/>
          <w:i/>
          <w:sz w:val="24"/>
          <w:szCs w:val="24"/>
        </w:rPr>
        <w:t xml:space="preserve">: </w:t>
      </w:r>
      <w:r w:rsidRPr="0080291D">
        <w:rPr>
          <w:rFonts w:cstheme="minorHAnsi"/>
          <w:sz w:val="24"/>
          <w:szCs w:val="24"/>
        </w:rPr>
        <w:t xml:space="preserve">dissolve 20.0mg 4-nitrophenyl-α-D-glucopyranoside </w:t>
      </w:r>
      <w:r w:rsidRPr="0080291D">
        <w:rPr>
          <w:rFonts w:eastAsia="SimSun" w:cstheme="minorHAnsi"/>
          <w:bCs/>
          <w:sz w:val="24"/>
          <w:szCs w:val="24"/>
        </w:rPr>
        <w:t xml:space="preserve">(stored at -20°C) </w:t>
      </w:r>
      <w:r w:rsidRPr="0080291D">
        <w:rPr>
          <w:rFonts w:cstheme="minorHAnsi"/>
          <w:sz w:val="24"/>
          <w:szCs w:val="24"/>
        </w:rPr>
        <w:t xml:space="preserve">in 10ml Sodium Acetate buffer (pH4.3, 0.1M). </w:t>
      </w:r>
      <w:r w:rsidRPr="0080291D">
        <w:rPr>
          <w:rFonts w:cstheme="minorHAnsi"/>
          <w:b/>
          <w:sz w:val="24"/>
          <w:szCs w:val="24"/>
        </w:rPr>
        <w:t>Prepare fresh and protect from light</w:t>
      </w:r>
      <w:r w:rsidRPr="0080291D">
        <w:rPr>
          <w:rFonts w:cstheme="minorHAnsi"/>
          <w:b/>
          <w:i/>
          <w:sz w:val="24"/>
          <w:szCs w:val="24"/>
        </w:rPr>
        <w:t>.</w:t>
      </w:r>
    </w:p>
    <w:p w14:paraId="2C7C1034" w14:textId="77777777" w:rsidR="008610AB" w:rsidRPr="0080291D" w:rsidRDefault="008610AB" w:rsidP="0080291D">
      <w:pPr>
        <w:pStyle w:val="ListParagraph"/>
        <w:numPr>
          <w:ilvl w:val="1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i/>
          <w:sz w:val="24"/>
          <w:szCs w:val="24"/>
        </w:rPr>
        <w:t xml:space="preserve">Sodium Carbonate, pH 11.6, 0.1M: </w:t>
      </w:r>
      <w:r w:rsidRPr="0080291D">
        <w:rPr>
          <w:rFonts w:cstheme="minorHAnsi"/>
          <w:sz w:val="24"/>
          <w:szCs w:val="24"/>
        </w:rPr>
        <w:t>dissolve 4.24g sodium carbonate in 400mL ddH2O</w:t>
      </w:r>
      <w:r w:rsidRPr="0080291D">
        <w:rPr>
          <w:rFonts w:cstheme="minorHAnsi"/>
          <w:i/>
          <w:sz w:val="24"/>
          <w:szCs w:val="24"/>
        </w:rPr>
        <w:t>.</w:t>
      </w:r>
    </w:p>
    <w:p w14:paraId="2E86642C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200" w:line="240" w:lineRule="auto"/>
        <w:rPr>
          <w:rFonts w:eastAsia="SimSun" w:cstheme="minorHAnsi"/>
          <w:bCs/>
          <w:sz w:val="24"/>
          <w:szCs w:val="24"/>
        </w:rPr>
      </w:pPr>
      <w:r w:rsidRPr="0080291D">
        <w:rPr>
          <w:rFonts w:eastAsia="SimSun" w:cstheme="minorHAnsi"/>
          <w:bCs/>
          <w:sz w:val="24"/>
          <w:szCs w:val="24"/>
        </w:rPr>
        <w:t xml:space="preserve">Transfer 30µl </w:t>
      </w:r>
      <w:r w:rsidRPr="0080291D">
        <w:rPr>
          <w:rFonts w:cstheme="minorHAnsi"/>
          <w:sz w:val="24"/>
          <w:szCs w:val="24"/>
        </w:rPr>
        <w:t xml:space="preserve">Sodium Phosphate extraction buffer </w:t>
      </w:r>
      <w:r w:rsidRPr="0080291D">
        <w:rPr>
          <w:rFonts w:eastAsia="SimSun" w:cstheme="minorHAnsi"/>
          <w:bCs/>
          <w:sz w:val="24"/>
          <w:szCs w:val="24"/>
        </w:rPr>
        <w:t>to each well in a clear assay plate (three reps of each treatment).</w:t>
      </w:r>
    </w:p>
    <w:p w14:paraId="74BDB82F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Add 10µl undiluted sample </w:t>
      </w:r>
      <w:r w:rsidRPr="0080291D">
        <w:rPr>
          <w:rFonts w:eastAsia="SimSun" w:cstheme="minorHAnsi"/>
          <w:bCs/>
          <w:sz w:val="24"/>
          <w:szCs w:val="24"/>
        </w:rPr>
        <w:t>to designated wells</w:t>
      </w:r>
      <w:r w:rsidRPr="0080291D">
        <w:rPr>
          <w:rFonts w:cstheme="minorHAnsi"/>
          <w:sz w:val="24"/>
          <w:szCs w:val="24"/>
        </w:rPr>
        <w:t xml:space="preserve">. </w:t>
      </w:r>
    </w:p>
    <w:p w14:paraId="2D4FD8DD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Add 100µl </w:t>
      </w:r>
      <w:proofErr w:type="spellStart"/>
      <w:r w:rsidRPr="0080291D">
        <w:rPr>
          <w:rFonts w:cstheme="minorHAnsi"/>
          <w:sz w:val="24"/>
          <w:szCs w:val="24"/>
        </w:rPr>
        <w:t>pNPG</w:t>
      </w:r>
      <w:proofErr w:type="spellEnd"/>
      <w:r w:rsidRPr="0080291D">
        <w:rPr>
          <w:rFonts w:cstheme="minorHAnsi"/>
          <w:sz w:val="24"/>
          <w:szCs w:val="24"/>
        </w:rPr>
        <w:t xml:space="preserve">. </w:t>
      </w:r>
    </w:p>
    <w:p w14:paraId="6B3F5E70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 xml:space="preserve">Mix well by </w:t>
      </w:r>
      <w:proofErr w:type="spellStart"/>
      <w:r w:rsidRPr="0080291D">
        <w:rPr>
          <w:rFonts w:cstheme="minorHAnsi"/>
          <w:sz w:val="24"/>
          <w:szCs w:val="24"/>
        </w:rPr>
        <w:t>vortexing</w:t>
      </w:r>
      <w:proofErr w:type="spellEnd"/>
      <w:r w:rsidRPr="0080291D">
        <w:rPr>
          <w:rFonts w:cstheme="minorHAnsi"/>
          <w:sz w:val="24"/>
          <w:szCs w:val="24"/>
        </w:rPr>
        <w:t xml:space="preserve"> 60 sec. at speed=3 unless using shaking incubator.</w:t>
      </w:r>
    </w:p>
    <w:p w14:paraId="7916EBD1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Cover plate with aluminum foil and incubate 20 min at 30˚C.</w:t>
      </w:r>
    </w:p>
    <w:p w14:paraId="7F6197F3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Add 150µl pH 11.6 Sodium Carbonate to stop reaction.</w:t>
      </w:r>
    </w:p>
    <w:p w14:paraId="5E0F3C30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Re-cover plate with aluminum foil.</w:t>
      </w:r>
    </w:p>
    <w:p w14:paraId="0984E178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Place plate on shaker for 3 min at room temperature.</w:t>
      </w:r>
    </w:p>
    <w:p w14:paraId="49CA7EE0" w14:textId="77777777" w:rsidR="008610AB" w:rsidRPr="0080291D" w:rsidRDefault="008610AB" w:rsidP="0080291D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sz w:val="24"/>
          <w:szCs w:val="24"/>
        </w:rPr>
      </w:pPr>
      <w:r w:rsidRPr="0080291D">
        <w:rPr>
          <w:rFonts w:cstheme="minorHAnsi"/>
          <w:sz w:val="24"/>
          <w:szCs w:val="24"/>
        </w:rPr>
        <w:t>Read plate at 405nm, 30˚C endpoint (unit/10ul).</w:t>
      </w:r>
    </w:p>
    <w:p w14:paraId="4C2D7C20" w14:textId="77777777" w:rsidR="008610AB" w:rsidRDefault="008610AB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0C3FBEF6" w14:textId="77777777" w:rsidR="00BD22B0" w:rsidRDefault="00BD22B0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3BFA3299" w14:textId="34FE72C8" w:rsidR="00181410" w:rsidRPr="00FE1383" w:rsidRDefault="00FE1383" w:rsidP="0080291D">
      <w:pPr>
        <w:spacing w:line="240" w:lineRule="auto"/>
        <w:contextualSpacing/>
        <w:rPr>
          <w:rFonts w:cstheme="minorHAnsi"/>
          <w:b/>
          <w:bCs/>
          <w:sz w:val="24"/>
          <w:szCs w:val="24"/>
          <w:u w:val="single"/>
        </w:rPr>
      </w:pPr>
      <w:r w:rsidRPr="00FE1383">
        <w:rPr>
          <w:rFonts w:cstheme="minorHAnsi"/>
          <w:b/>
          <w:bCs/>
          <w:sz w:val="24"/>
          <w:szCs w:val="24"/>
          <w:u w:val="single"/>
        </w:rPr>
        <w:t>qPCR methods</w:t>
      </w:r>
    </w:p>
    <w:p w14:paraId="013B2449" w14:textId="07327C9D" w:rsidR="00181410" w:rsidRDefault="00181410" w:rsidP="00181410">
      <w:r>
        <w:t xml:space="preserve">To measure representative p450 transcript levels, one bee abdomen per sample (three samples per treatment) was homogenized using Benchmark Scientific pre-filled tube kits containing sterile, nuclease-free 3.0mm zircon beads (cat #D1032-30), and total RNA was extracted using </w:t>
      </w:r>
      <w:r w:rsidRPr="00CA16D7">
        <w:t xml:space="preserve">Invitrogen </w:t>
      </w:r>
      <w:proofErr w:type="spellStart"/>
      <w:r w:rsidRPr="00CA16D7">
        <w:t>PureLink</w:t>
      </w:r>
      <w:proofErr w:type="spellEnd"/>
      <w:r w:rsidRPr="00CA16D7">
        <w:t>™ RNA mini-kit</w:t>
      </w:r>
      <w:r>
        <w:t>s</w:t>
      </w:r>
      <w:r w:rsidRPr="00CA16D7">
        <w:t xml:space="preserve"> (cat #12-183-018A)</w:t>
      </w:r>
      <w:r>
        <w:t xml:space="preserve">. RNA was immediately </w:t>
      </w:r>
      <w:proofErr w:type="gramStart"/>
      <w:r>
        <w:t>reverse-transcribed</w:t>
      </w:r>
      <w:proofErr w:type="gramEnd"/>
      <w:r>
        <w:t xml:space="preserve"> using </w:t>
      </w:r>
      <w:r w:rsidRPr="00CA16D7">
        <w:t xml:space="preserve">Bio-Rad </w:t>
      </w:r>
      <w:proofErr w:type="spellStart"/>
      <w:r w:rsidRPr="00CA16D7">
        <w:t>iScript</w:t>
      </w:r>
      <w:proofErr w:type="spellEnd"/>
      <w:r w:rsidRPr="00CA16D7">
        <w:t xml:space="preserve">™ Reverse Transcription </w:t>
      </w:r>
      <w:proofErr w:type="spellStart"/>
      <w:r w:rsidRPr="00CA16D7">
        <w:t>Supermix</w:t>
      </w:r>
      <w:proofErr w:type="spellEnd"/>
      <w:r w:rsidRPr="00CA16D7">
        <w:t xml:space="preserve"> (cat #1708841)</w:t>
      </w:r>
      <w:r>
        <w:t xml:space="preserve">, and qPCR was run using Applied Biosystems </w:t>
      </w:r>
      <w:proofErr w:type="spellStart"/>
      <w:r>
        <w:t>PowerUp</w:t>
      </w:r>
      <w:proofErr w:type="spellEnd"/>
      <w:r>
        <w:t xml:space="preserve">™ SYBR™ Green Master Mix (cat #A25742). Four p450 </w:t>
      </w:r>
      <w:proofErr w:type="gramStart"/>
      <w:r>
        <w:t>genes</w:t>
      </w:r>
      <w:r w:rsidR="00FE1383">
        <w:t xml:space="preserve"> </w:t>
      </w:r>
      <w:r>
        <w:t>,</w:t>
      </w:r>
      <w:proofErr w:type="gramEnd"/>
      <w:r>
        <w:t xml:space="preserve"> selected to represent the important detoxification activity of the CYP families [refs below], were analyzed: CYP-6A13, CYP-6AQ1, CYP-9Q1, and CYP-9Q3 (see Table 1); RP-49 was used as housekeeping reference. Data were processed using the 2</w:t>
      </w:r>
      <w:r w:rsidRPr="007F6ACE">
        <w:rPr>
          <w:vertAlign w:val="superscript"/>
        </w:rPr>
        <w:t>-ddCt</w:t>
      </w:r>
      <w:r>
        <w:t xml:space="preserve"> method.</w:t>
      </w:r>
    </w:p>
    <w:p w14:paraId="54EBC16F" w14:textId="77777777" w:rsidR="00181410" w:rsidRDefault="00181410" w:rsidP="00181410">
      <w:pPr>
        <w:pStyle w:val="MDPI41tablecaption"/>
      </w:pPr>
      <w:r>
        <w:rPr>
          <w:b/>
        </w:rPr>
        <w:t>Table 1</w:t>
      </w:r>
      <w:r w:rsidRPr="00325902">
        <w:rPr>
          <w:b/>
        </w:rPr>
        <w:t>.</w:t>
      </w:r>
      <w:r w:rsidRPr="00325902">
        <w:t xml:space="preserve"> </w:t>
      </w:r>
      <w:r>
        <w:t xml:space="preserve"> P450 primers</w:t>
      </w:r>
      <w:r w:rsidRPr="00325902">
        <w:t>.</w:t>
      </w:r>
    </w:p>
    <w:tbl>
      <w:tblPr>
        <w:tblW w:w="792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2"/>
        <w:gridCol w:w="4230"/>
      </w:tblGrid>
      <w:tr w:rsidR="00181410" w:rsidRPr="00630B23" w14:paraId="62FB5157" w14:textId="77777777" w:rsidTr="00F7222E">
        <w:tc>
          <w:tcPr>
            <w:tcW w:w="36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8B303" w14:textId="77777777" w:rsidR="00181410" w:rsidRPr="007F7C8C" w:rsidRDefault="00181410" w:rsidP="00F7222E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am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870C8" w14:textId="77777777" w:rsidR="00181410" w:rsidRPr="007F7C8C" w:rsidRDefault="00181410" w:rsidP="00F7222E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sequence</w:t>
            </w:r>
          </w:p>
        </w:tc>
      </w:tr>
      <w:tr w:rsidR="00181410" w:rsidRPr="00630B23" w14:paraId="52297B11" w14:textId="77777777" w:rsidTr="00F7222E">
        <w:tc>
          <w:tcPr>
            <w:tcW w:w="3692" w:type="dxa"/>
            <w:shd w:val="clear" w:color="auto" w:fill="auto"/>
          </w:tcPr>
          <w:p w14:paraId="5E6C68A5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9Q1 (LOC408452) forward</w:t>
            </w:r>
          </w:p>
        </w:tc>
        <w:tc>
          <w:tcPr>
            <w:tcW w:w="4230" w:type="dxa"/>
            <w:shd w:val="clear" w:color="auto" w:fill="auto"/>
          </w:tcPr>
          <w:p w14:paraId="7FF76D4F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CACTCTGATAGGGTTGAAGAAG</w:t>
            </w:r>
          </w:p>
        </w:tc>
      </w:tr>
      <w:tr w:rsidR="00181410" w:rsidRPr="00630B23" w14:paraId="4B389153" w14:textId="77777777" w:rsidTr="00F7222E">
        <w:tc>
          <w:tcPr>
            <w:tcW w:w="3692" w:type="dxa"/>
            <w:shd w:val="clear" w:color="auto" w:fill="auto"/>
          </w:tcPr>
          <w:p w14:paraId="1C630F53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9Q1 (LOC408452) reverse</w:t>
            </w:r>
          </w:p>
        </w:tc>
        <w:tc>
          <w:tcPr>
            <w:tcW w:w="4230" w:type="dxa"/>
            <w:shd w:val="clear" w:color="auto" w:fill="auto"/>
          </w:tcPr>
          <w:p w14:paraId="1F4F95F5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TCGGTGAAGAACTTGGCTATG</w:t>
            </w:r>
          </w:p>
        </w:tc>
      </w:tr>
      <w:tr w:rsidR="00181410" w:rsidRPr="00630B23" w14:paraId="36E17CD2" w14:textId="77777777" w:rsidTr="00F7222E">
        <w:tc>
          <w:tcPr>
            <w:tcW w:w="3692" w:type="dxa"/>
            <w:shd w:val="clear" w:color="auto" w:fill="auto"/>
          </w:tcPr>
          <w:p w14:paraId="542BF544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9Q</w:t>
            </w:r>
            <w:r>
              <w:t xml:space="preserve">3 </w:t>
            </w:r>
            <w:r w:rsidRPr="00680F2D">
              <w:t>forward</w:t>
            </w:r>
          </w:p>
        </w:tc>
        <w:tc>
          <w:tcPr>
            <w:tcW w:w="4230" w:type="dxa"/>
            <w:shd w:val="clear" w:color="auto" w:fill="auto"/>
          </w:tcPr>
          <w:p w14:paraId="356D22EC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CA16D7">
              <w:t>GATGTGCGTCGAGAGTTTCC</w:t>
            </w:r>
          </w:p>
        </w:tc>
      </w:tr>
      <w:tr w:rsidR="00181410" w:rsidRPr="00630B23" w14:paraId="70E6234D" w14:textId="77777777" w:rsidTr="00F7222E">
        <w:tc>
          <w:tcPr>
            <w:tcW w:w="3692" w:type="dxa"/>
            <w:shd w:val="clear" w:color="auto" w:fill="auto"/>
          </w:tcPr>
          <w:p w14:paraId="037E49E7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9Q</w:t>
            </w:r>
            <w:r>
              <w:t xml:space="preserve">3 </w:t>
            </w:r>
            <w:r w:rsidRPr="00680F2D">
              <w:t>reverse</w:t>
            </w:r>
          </w:p>
        </w:tc>
        <w:tc>
          <w:tcPr>
            <w:tcW w:w="4230" w:type="dxa"/>
            <w:shd w:val="clear" w:color="auto" w:fill="auto"/>
          </w:tcPr>
          <w:p w14:paraId="1EE5CC95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CA16D7">
              <w:t>CTGTCCGGGTCGAATTTGTC</w:t>
            </w:r>
          </w:p>
        </w:tc>
      </w:tr>
      <w:tr w:rsidR="00181410" w:rsidRPr="00630B23" w14:paraId="6612848E" w14:textId="77777777" w:rsidTr="00F7222E">
        <w:tc>
          <w:tcPr>
            <w:tcW w:w="3692" w:type="dxa"/>
            <w:shd w:val="clear" w:color="auto" w:fill="auto"/>
          </w:tcPr>
          <w:p w14:paraId="47E5437F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6AQ1 forward</w:t>
            </w:r>
          </w:p>
        </w:tc>
        <w:tc>
          <w:tcPr>
            <w:tcW w:w="4230" w:type="dxa"/>
            <w:shd w:val="clear" w:color="auto" w:fill="auto"/>
          </w:tcPr>
          <w:p w14:paraId="415B4929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 xml:space="preserve">AAACACACGTCAGCGGATAG </w:t>
            </w:r>
          </w:p>
        </w:tc>
      </w:tr>
      <w:tr w:rsidR="00181410" w:rsidRPr="00630B23" w14:paraId="53B02080" w14:textId="77777777" w:rsidTr="00F7222E">
        <w:tc>
          <w:tcPr>
            <w:tcW w:w="3692" w:type="dxa"/>
            <w:shd w:val="clear" w:color="auto" w:fill="auto"/>
          </w:tcPr>
          <w:p w14:paraId="6F74338B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6AQ1 reverse</w:t>
            </w:r>
          </w:p>
        </w:tc>
        <w:tc>
          <w:tcPr>
            <w:tcW w:w="4230" w:type="dxa"/>
            <w:shd w:val="clear" w:color="auto" w:fill="auto"/>
          </w:tcPr>
          <w:p w14:paraId="57EA5448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CGAAGTAAAGACCGACGTAAG</w:t>
            </w:r>
          </w:p>
        </w:tc>
      </w:tr>
      <w:tr w:rsidR="00181410" w:rsidRPr="00630B23" w14:paraId="393AE74E" w14:textId="77777777" w:rsidTr="00F7222E">
        <w:tc>
          <w:tcPr>
            <w:tcW w:w="3692" w:type="dxa"/>
            <w:shd w:val="clear" w:color="auto" w:fill="auto"/>
          </w:tcPr>
          <w:p w14:paraId="26DBC03E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6A13 (LOC727598) forward</w:t>
            </w:r>
          </w:p>
        </w:tc>
        <w:tc>
          <w:tcPr>
            <w:tcW w:w="4230" w:type="dxa"/>
            <w:shd w:val="clear" w:color="auto" w:fill="auto"/>
          </w:tcPr>
          <w:p w14:paraId="576ADA05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GGAACCTGAAGTATTCGATCC</w:t>
            </w:r>
          </w:p>
        </w:tc>
      </w:tr>
      <w:tr w:rsidR="00181410" w:rsidRPr="00630B23" w14:paraId="5FE610B3" w14:textId="77777777" w:rsidTr="00F7222E">
        <w:tc>
          <w:tcPr>
            <w:tcW w:w="3692" w:type="dxa"/>
            <w:shd w:val="clear" w:color="auto" w:fill="auto"/>
          </w:tcPr>
          <w:p w14:paraId="23C86DFC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CYP-6A13 (LOC727598) reverse</w:t>
            </w:r>
          </w:p>
        </w:tc>
        <w:tc>
          <w:tcPr>
            <w:tcW w:w="4230" w:type="dxa"/>
            <w:shd w:val="clear" w:color="auto" w:fill="auto"/>
          </w:tcPr>
          <w:p w14:paraId="5B301D6F" w14:textId="77777777" w:rsidR="00181410" w:rsidRPr="00F220D4" w:rsidRDefault="00181410" w:rsidP="00F7222E">
            <w:pPr>
              <w:pStyle w:val="MDPI42tablebody"/>
              <w:spacing w:line="240" w:lineRule="auto"/>
              <w:jc w:val="both"/>
            </w:pPr>
            <w:r w:rsidRPr="00680F2D">
              <w:t>GATGCAATTTCTTGGCCCATC</w:t>
            </w:r>
          </w:p>
        </w:tc>
      </w:tr>
    </w:tbl>
    <w:p w14:paraId="14E7B6F1" w14:textId="77777777" w:rsidR="00181410" w:rsidRDefault="00181410" w:rsidP="00BD22B0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1EBF1EC6" w14:textId="77777777" w:rsidR="009F7A44" w:rsidRDefault="009F7A44" w:rsidP="00BD22B0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14:paraId="4C7FDA65" w14:textId="77777777" w:rsidR="00933265" w:rsidRPr="00933265" w:rsidRDefault="00933265" w:rsidP="00933265">
      <w:pPr>
        <w:rPr>
          <w:kern w:val="0"/>
          <w14:ligatures w14:val="none"/>
        </w:rPr>
      </w:pPr>
      <w:r w:rsidRPr="00933265">
        <w:rPr>
          <w:kern w:val="0"/>
          <w14:ligatures w14:val="none"/>
        </w:rPr>
        <w:lastRenderedPageBreak/>
        <w:t>30:20 diet</w:t>
      </w:r>
    </w:p>
    <w:tbl>
      <w:tblPr>
        <w:tblW w:w="5449" w:type="dxa"/>
        <w:tblLook w:val="04A0" w:firstRow="1" w:lastRow="0" w:firstColumn="1" w:lastColumn="0" w:noHBand="0" w:noVBand="1"/>
      </w:tblPr>
      <w:tblGrid>
        <w:gridCol w:w="3493"/>
        <w:gridCol w:w="1956"/>
      </w:tblGrid>
      <w:tr w:rsidR="00933265" w:rsidRPr="00933265" w14:paraId="41256C34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2E27" w14:textId="77777777" w:rsidR="00933265" w:rsidRPr="00933265" w:rsidRDefault="00933265" w:rsidP="00933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9BA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ss (g)</w:t>
            </w:r>
          </w:p>
        </w:tc>
      </w:tr>
      <w:tr w:rsidR="00933265" w:rsidRPr="00933265" w14:paraId="61C59A60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D33E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ount of soy needed for 30g protei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CEE2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</w:tr>
      <w:tr w:rsidR="00933265" w:rsidRPr="00933265" w14:paraId="030C4B0C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52C0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pids present in 36g soy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95F3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933265" w:rsidRPr="00933265" w14:paraId="5867B59E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E94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nseed oil need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57C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.25</w:t>
            </w:r>
          </w:p>
        </w:tc>
      </w:tr>
      <w:tr w:rsidR="00933265" w:rsidRPr="00933265" w14:paraId="5064DED8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619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mass of P/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101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25</w:t>
            </w:r>
          </w:p>
        </w:tc>
      </w:tr>
      <w:tr w:rsidR="00933265" w:rsidRPr="00933265" w14:paraId="46AA38A8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B7F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ss of total die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79B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.5</w:t>
            </w:r>
          </w:p>
        </w:tc>
      </w:tr>
      <w:tr w:rsidR="00933265" w:rsidRPr="00933265" w14:paraId="69133190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EE9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703" w14:textId="77777777" w:rsidR="00933265" w:rsidRPr="00933265" w:rsidRDefault="00933265" w:rsidP="00933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33265" w:rsidRPr="00933265" w14:paraId="08C97B70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95A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0% sucrose w/v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4B9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3.6475</w:t>
            </w:r>
          </w:p>
        </w:tc>
      </w:tr>
      <w:tr w:rsidR="00933265" w:rsidRPr="00933265" w14:paraId="534DAF68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D14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ellulos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43E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.05</w:t>
            </w:r>
          </w:p>
        </w:tc>
      </w:tr>
      <w:tr w:rsidR="00933265" w:rsidRPr="00933265" w14:paraId="78E6A079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D4C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tami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489D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525</w:t>
            </w:r>
          </w:p>
        </w:tc>
      </w:tr>
      <w:tr w:rsidR="00933265" w:rsidRPr="00933265" w14:paraId="09B34B81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276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020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933265" w:rsidRPr="00933265" w14:paraId="6FE233F4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391A" w14:textId="77777777" w:rsidR="00933265" w:rsidRPr="00933265" w:rsidRDefault="00933265" w:rsidP="009332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EDA" w14:textId="51A7979E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332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.5</w:t>
            </w:r>
          </w:p>
        </w:tc>
      </w:tr>
      <w:tr w:rsidR="00933265" w:rsidRPr="00933265" w14:paraId="1CD7FC11" w14:textId="77777777" w:rsidTr="00933265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1C6" w14:textId="77777777" w:rsidR="00933265" w:rsidRPr="00933265" w:rsidRDefault="00933265" w:rsidP="00933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B5C4" w14:textId="2A764B23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933265" w:rsidRPr="00933265" w14:paraId="141895A5" w14:textId="77777777" w:rsidTr="00BB1007">
        <w:trPr>
          <w:trHeight w:val="30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E62E" w14:textId="77777777" w:rsidR="00933265" w:rsidRPr="00933265" w:rsidRDefault="00933265" w:rsidP="00933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5A4298F" w14:textId="77777777" w:rsidR="00933265" w:rsidRPr="00933265" w:rsidRDefault="00933265" w:rsidP="009332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2B4B" w14:textId="77777777" w:rsidR="00933265" w:rsidRPr="00933265" w:rsidRDefault="00933265" w:rsidP="00933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0E3193AA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Zero the balance and weigh out dry ingredients (soy protein and cellulose) in a cup</w:t>
      </w:r>
    </w:p>
    <w:p w14:paraId="1EFAA77E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 xml:space="preserve">In a separate beaker, create a 50% w/v sucrose solution using DI or molecular grade water. For three ~100g diets, you will need at least 150 ml 50% sucrose. </w:t>
      </w:r>
    </w:p>
    <w:p w14:paraId="10F8523C" w14:textId="77777777" w:rsidR="00933265" w:rsidRPr="00933265" w:rsidRDefault="00933265" w:rsidP="00933265">
      <w:pPr>
        <w:numPr>
          <w:ilvl w:val="1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Zero balance and weigh out 100g of sugar. Add water until it hits 200 ml to create 50% w/v</w:t>
      </w:r>
    </w:p>
    <w:p w14:paraId="217789E3" w14:textId="2F4BE209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Weigh sucrose in a separate beaker</w:t>
      </w:r>
    </w:p>
    <w:p w14:paraId="01F184E3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Weigh out vitamins and mix vitamins, which are water soluble, in the sucrose solution</w:t>
      </w:r>
    </w:p>
    <w:p w14:paraId="2983AD84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 xml:space="preserve">Weigh out lipids </w:t>
      </w:r>
    </w:p>
    <w:p w14:paraId="3BA46B82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Combine the sucrose and lipids into the cup with the dry ingredients</w:t>
      </w:r>
    </w:p>
    <w:p w14:paraId="2DBD40CE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Mix well and use the hand mixer to thoroughly mix everything together</w:t>
      </w:r>
    </w:p>
    <w:p w14:paraId="506BEBDD" w14:textId="77777777" w:rsidR="00933265" w:rsidRPr="00933265" w:rsidRDefault="00933265" w:rsidP="00933265">
      <w:pPr>
        <w:numPr>
          <w:ilvl w:val="0"/>
          <w:numId w:val="14"/>
        </w:numPr>
        <w:contextualSpacing/>
        <w:rPr>
          <w:kern w:val="0"/>
          <w14:ligatures w14:val="none"/>
        </w:rPr>
      </w:pPr>
      <w:r w:rsidRPr="00933265">
        <w:rPr>
          <w:kern w:val="0"/>
          <w14:ligatures w14:val="none"/>
        </w:rPr>
        <w:t>Clean out all the tools used to make the diets</w:t>
      </w:r>
    </w:p>
    <w:p w14:paraId="64EEC002" w14:textId="77777777" w:rsidR="009F7A44" w:rsidRPr="0080291D" w:rsidRDefault="009F7A44" w:rsidP="00BD22B0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sectPr w:rsidR="009F7A44" w:rsidRPr="00802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35DF8"/>
    <w:multiLevelType w:val="hybridMultilevel"/>
    <w:tmpl w:val="63FADE6E"/>
    <w:lvl w:ilvl="0" w:tplc="D78E0364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97779"/>
    <w:multiLevelType w:val="hybridMultilevel"/>
    <w:tmpl w:val="654C7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46161"/>
    <w:multiLevelType w:val="hybridMultilevel"/>
    <w:tmpl w:val="8822F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9C4F1E"/>
    <w:multiLevelType w:val="hybridMultilevel"/>
    <w:tmpl w:val="349CC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217A3F"/>
    <w:multiLevelType w:val="hybridMultilevel"/>
    <w:tmpl w:val="8AD22BFC"/>
    <w:lvl w:ilvl="0" w:tplc="A824EBB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9674E9"/>
    <w:multiLevelType w:val="hybridMultilevel"/>
    <w:tmpl w:val="13F4D936"/>
    <w:lvl w:ilvl="0" w:tplc="71C4FA44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5517E9"/>
    <w:multiLevelType w:val="hybridMultilevel"/>
    <w:tmpl w:val="541E8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403F33"/>
    <w:multiLevelType w:val="hybridMultilevel"/>
    <w:tmpl w:val="9F5ACBBE"/>
    <w:lvl w:ilvl="0" w:tplc="6556EA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76604A0"/>
    <w:multiLevelType w:val="hybridMultilevel"/>
    <w:tmpl w:val="160E5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990BCA"/>
    <w:multiLevelType w:val="hybridMultilevel"/>
    <w:tmpl w:val="899A7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55AFC"/>
    <w:multiLevelType w:val="hybridMultilevel"/>
    <w:tmpl w:val="41C6B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CD195D"/>
    <w:multiLevelType w:val="hybridMultilevel"/>
    <w:tmpl w:val="2F44C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9803AE"/>
    <w:multiLevelType w:val="hybridMultilevel"/>
    <w:tmpl w:val="A0D21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BA3D4A"/>
    <w:multiLevelType w:val="hybridMultilevel"/>
    <w:tmpl w:val="F18E96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66244179">
    <w:abstractNumId w:val="6"/>
  </w:num>
  <w:num w:numId="2" w16cid:durableId="32925476">
    <w:abstractNumId w:val="10"/>
  </w:num>
  <w:num w:numId="3" w16cid:durableId="1165898598">
    <w:abstractNumId w:val="11"/>
  </w:num>
  <w:num w:numId="4" w16cid:durableId="19941728">
    <w:abstractNumId w:val="7"/>
  </w:num>
  <w:num w:numId="5" w16cid:durableId="1970089154">
    <w:abstractNumId w:val="12"/>
  </w:num>
  <w:num w:numId="6" w16cid:durableId="1388720649">
    <w:abstractNumId w:val="9"/>
  </w:num>
  <w:num w:numId="7" w16cid:durableId="1903590457">
    <w:abstractNumId w:val="3"/>
  </w:num>
  <w:num w:numId="8" w16cid:durableId="612439152">
    <w:abstractNumId w:val="4"/>
  </w:num>
  <w:num w:numId="9" w16cid:durableId="54089454">
    <w:abstractNumId w:val="2"/>
  </w:num>
  <w:num w:numId="10" w16cid:durableId="1910841382">
    <w:abstractNumId w:val="13"/>
  </w:num>
  <w:num w:numId="11" w16cid:durableId="2108118702">
    <w:abstractNumId w:val="5"/>
  </w:num>
  <w:num w:numId="12" w16cid:durableId="392388593">
    <w:abstractNumId w:val="1"/>
  </w:num>
  <w:num w:numId="13" w16cid:durableId="663171864">
    <w:abstractNumId w:val="0"/>
  </w:num>
  <w:num w:numId="14" w16cid:durableId="10271001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A34"/>
    <w:rsid w:val="000157D0"/>
    <w:rsid w:val="000B3E72"/>
    <w:rsid w:val="000E753B"/>
    <w:rsid w:val="001027DD"/>
    <w:rsid w:val="00145859"/>
    <w:rsid w:val="00181410"/>
    <w:rsid w:val="001A1A34"/>
    <w:rsid w:val="002144D3"/>
    <w:rsid w:val="002678F7"/>
    <w:rsid w:val="0032381F"/>
    <w:rsid w:val="00374BF6"/>
    <w:rsid w:val="004155F3"/>
    <w:rsid w:val="005425ED"/>
    <w:rsid w:val="00605779"/>
    <w:rsid w:val="006A2FAD"/>
    <w:rsid w:val="00756549"/>
    <w:rsid w:val="0080291D"/>
    <w:rsid w:val="00851843"/>
    <w:rsid w:val="008610AB"/>
    <w:rsid w:val="00933265"/>
    <w:rsid w:val="00943312"/>
    <w:rsid w:val="00963869"/>
    <w:rsid w:val="009A58A8"/>
    <w:rsid w:val="009F7A44"/>
    <w:rsid w:val="00A05119"/>
    <w:rsid w:val="00A20647"/>
    <w:rsid w:val="00A749A9"/>
    <w:rsid w:val="00AE1CB8"/>
    <w:rsid w:val="00AF7D9F"/>
    <w:rsid w:val="00BD22B0"/>
    <w:rsid w:val="00BD62A9"/>
    <w:rsid w:val="00C314E5"/>
    <w:rsid w:val="00C45F33"/>
    <w:rsid w:val="00C6736D"/>
    <w:rsid w:val="00C76468"/>
    <w:rsid w:val="00CC185F"/>
    <w:rsid w:val="00CE6B23"/>
    <w:rsid w:val="00DC1825"/>
    <w:rsid w:val="00DC1E9A"/>
    <w:rsid w:val="00DD6A33"/>
    <w:rsid w:val="00E400F2"/>
    <w:rsid w:val="00E82F92"/>
    <w:rsid w:val="00E86990"/>
    <w:rsid w:val="00FB2FB7"/>
    <w:rsid w:val="00FE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8020"/>
  <w15:chartTrackingRefBased/>
  <w15:docId w15:val="{955CA0A2-9CDE-49FF-ADA5-5FB52250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1A3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C185F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C185F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7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610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18141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18141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37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78B90-55AA-4884-B679-4B7B358B8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2348</Words>
  <Characters>1338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do, Giovanni - REE-ARS</dc:creator>
  <cp:keywords/>
  <dc:description/>
  <cp:lastModifiedBy>Lau, Pierre - REE-ARS</cp:lastModifiedBy>
  <cp:revision>11</cp:revision>
  <cp:lastPrinted>2023-05-22T18:18:00Z</cp:lastPrinted>
  <dcterms:created xsi:type="dcterms:W3CDTF">2024-06-12T20:06:00Z</dcterms:created>
  <dcterms:modified xsi:type="dcterms:W3CDTF">2025-01-06T19:49:00Z</dcterms:modified>
</cp:coreProperties>
</file>